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2041" w:rsidRPr="00295AF4" w:rsidRDefault="00C63E38" w:rsidP="00295AF4">
      <w:pPr>
        <w:adjustRightInd w:val="0"/>
        <w:snapToGrid w:val="0"/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C63E38"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 w:rsidR="001114FC">
        <w:rPr>
          <w:rFonts w:ascii="Times New Roman" w:hAnsi="Times New Roman"/>
          <w:b/>
          <w:sz w:val="24"/>
          <w:szCs w:val="24"/>
        </w:rPr>
        <w:t>Data</w:t>
      </w:r>
    </w:p>
    <w:p w:rsidR="001114FC" w:rsidRPr="00BE0D5E" w:rsidRDefault="001114FC" w:rsidP="001114FC">
      <w:pPr>
        <w:adjustRightInd w:val="0"/>
        <w:snapToGrid w:val="0"/>
        <w:spacing w:beforeLines="200" w:before="480" w:afterLines="50" w:after="120" w:line="36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 w:rsidRPr="00BE0D5E">
        <w:rPr>
          <w:rFonts w:ascii="Times New Roman" w:hAnsi="Times New Roman"/>
          <w:b/>
          <w:color w:val="000000"/>
          <w:sz w:val="24"/>
          <w:szCs w:val="24"/>
        </w:rPr>
        <w:t>Body size plasticity of weevil larvae (</w:t>
      </w:r>
      <w:r w:rsidRPr="00BE0D5E">
        <w:rPr>
          <w:rFonts w:ascii="Times New Roman" w:hAnsi="Times New Roman"/>
          <w:b/>
          <w:bCs/>
          <w:i/>
          <w:sz w:val="24"/>
          <w:szCs w:val="24"/>
        </w:rPr>
        <w:t>Curculio davidi</w:t>
      </w:r>
      <w:r w:rsidRPr="00BE0D5E">
        <w:rPr>
          <w:rFonts w:ascii="Times New Roman" w:hAnsi="Times New Roman"/>
          <w:b/>
          <w:color w:val="000000"/>
          <w:sz w:val="24"/>
          <w:szCs w:val="24"/>
        </w:rPr>
        <w:t>) and its stoichiometric relationship with different hosts</w:t>
      </w:r>
    </w:p>
    <w:p w:rsidR="001114FC" w:rsidRPr="00BE0D5E" w:rsidRDefault="001114FC" w:rsidP="001114FC">
      <w:pPr>
        <w:adjustRightInd w:val="0"/>
        <w:snapToGrid w:val="0"/>
        <w:spacing w:beforeLines="200" w:before="480" w:line="360" w:lineRule="auto"/>
        <w:jc w:val="center"/>
        <w:outlineLvl w:val="0"/>
        <w:rPr>
          <w:rFonts w:ascii="Times New Roman" w:hAnsi="Times New Roman"/>
          <w:sz w:val="24"/>
          <w:szCs w:val="24"/>
          <w:vertAlign w:val="superscript"/>
        </w:rPr>
      </w:pPr>
      <w:r w:rsidRPr="00BE0D5E">
        <w:rPr>
          <w:rFonts w:ascii="Times New Roman" w:hAnsi="Times New Roman"/>
          <w:color w:val="000000"/>
          <w:sz w:val="24"/>
          <w:szCs w:val="24"/>
        </w:rPr>
        <w:t>B</w:t>
      </w:r>
      <w:r w:rsidRPr="00BE0D5E">
        <w:rPr>
          <w:rFonts w:ascii="Times New Roman" w:hAnsi="Times New Roman" w:hint="eastAsia"/>
          <w:color w:val="000000"/>
          <w:sz w:val="24"/>
          <w:szCs w:val="24"/>
        </w:rPr>
        <w:t>aoming Du</w:t>
      </w:r>
      <w:r w:rsidRPr="00BE0D5E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BE0D5E">
        <w:rPr>
          <w:rFonts w:ascii="Times New Roman" w:hAnsi="Times New Roman"/>
          <w:sz w:val="24"/>
          <w:szCs w:val="24"/>
          <w:vertAlign w:val="superscript"/>
        </w:rPr>
        <w:t>,</w:t>
      </w:r>
      <w:r w:rsidRPr="00BE0D5E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BE0D5E">
        <w:rPr>
          <w:rFonts w:ascii="Times New Roman" w:hAnsi="Times New Roman" w:hint="eastAsia"/>
          <w:color w:val="000000"/>
          <w:sz w:val="24"/>
          <w:szCs w:val="24"/>
        </w:rPr>
        <w:t>, Jun Yuan</w:t>
      </w:r>
      <w:r w:rsidRPr="00BE0D5E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BE0D5E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BE0D5E">
        <w:rPr>
          <w:rFonts w:ascii="Times New Roman" w:hAnsi="Times New Roman" w:hint="eastAsia"/>
          <w:sz w:val="24"/>
          <w:szCs w:val="24"/>
        </w:rPr>
        <w:t>Huawei Ji</w:t>
      </w:r>
      <w:r w:rsidRPr="00BE0D5E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BE0D5E">
        <w:rPr>
          <w:rFonts w:ascii="Times New Roman" w:hAnsi="Times New Roman"/>
          <w:sz w:val="24"/>
          <w:szCs w:val="24"/>
          <w:vertAlign w:val="superscript"/>
        </w:rPr>
        <w:t>,</w:t>
      </w:r>
      <w:r w:rsidRPr="00BE0D5E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BE0D5E">
        <w:rPr>
          <w:rFonts w:ascii="Times New Roman" w:hAnsi="Times New Roman" w:hint="eastAsia"/>
          <w:sz w:val="24"/>
          <w:szCs w:val="24"/>
        </w:rPr>
        <w:t>, Shan Yin</w:t>
      </w:r>
      <w:r w:rsidRPr="00BE0D5E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BE0D5E">
        <w:rPr>
          <w:rFonts w:ascii="Times New Roman" w:hAnsi="Times New Roman"/>
          <w:sz w:val="24"/>
          <w:szCs w:val="24"/>
          <w:vertAlign w:val="superscript"/>
        </w:rPr>
        <w:t>,</w:t>
      </w:r>
      <w:r w:rsidRPr="00BE0D5E">
        <w:rPr>
          <w:rFonts w:ascii="Times New Roman" w:hAnsi="Times New Roman" w:hint="eastAsia"/>
          <w:sz w:val="24"/>
          <w:szCs w:val="24"/>
          <w:vertAlign w:val="superscript"/>
        </w:rPr>
        <w:t>2,3</w:t>
      </w:r>
      <w:r w:rsidRPr="00BE0D5E">
        <w:rPr>
          <w:rFonts w:ascii="Times New Roman" w:hAnsi="Times New Roman" w:hint="eastAsia"/>
          <w:sz w:val="24"/>
          <w:szCs w:val="24"/>
        </w:rPr>
        <w:t>, Hongzhang Kang</w:t>
      </w:r>
      <w:r w:rsidRPr="00BE0D5E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BE0D5E">
        <w:rPr>
          <w:rFonts w:ascii="Times New Roman" w:hAnsi="Times New Roman"/>
          <w:sz w:val="24"/>
          <w:szCs w:val="24"/>
          <w:vertAlign w:val="superscript"/>
        </w:rPr>
        <w:t>,</w:t>
      </w:r>
      <w:r w:rsidRPr="00BE0D5E">
        <w:rPr>
          <w:rFonts w:ascii="Times New Roman" w:hAnsi="Times New Roman" w:hint="eastAsia"/>
          <w:sz w:val="24"/>
          <w:szCs w:val="24"/>
          <w:vertAlign w:val="superscript"/>
        </w:rPr>
        <w:t>2,3</w:t>
      </w:r>
      <w:r w:rsidRPr="00BE0D5E">
        <w:rPr>
          <w:rFonts w:ascii="Times New Roman" w:hAnsi="Times New Roman" w:hint="eastAsia"/>
          <w:sz w:val="24"/>
          <w:szCs w:val="24"/>
        </w:rPr>
        <w:t xml:space="preserve">, </w:t>
      </w:r>
      <w:r w:rsidRPr="00BE0D5E">
        <w:rPr>
          <w:rFonts w:ascii="Times New Roman" w:hAnsi="Times New Roman"/>
          <w:sz w:val="24"/>
          <w:szCs w:val="24"/>
        </w:rPr>
        <w:t>C</w:t>
      </w:r>
      <w:r w:rsidRPr="00BE0D5E">
        <w:rPr>
          <w:rFonts w:ascii="Times New Roman" w:hAnsi="Times New Roman" w:hint="eastAsia"/>
          <w:sz w:val="24"/>
          <w:szCs w:val="24"/>
        </w:rPr>
        <w:t>hunjiang Liu</w:t>
      </w:r>
      <w:r w:rsidRPr="00BE0D5E">
        <w:rPr>
          <w:rFonts w:ascii="Times New Roman" w:hAnsi="Times New Roman"/>
          <w:sz w:val="24"/>
          <w:szCs w:val="24"/>
          <w:vertAlign w:val="superscript"/>
        </w:rPr>
        <w:t>1,</w:t>
      </w:r>
      <w:r w:rsidRPr="00BE0D5E">
        <w:rPr>
          <w:rFonts w:ascii="Times New Roman" w:hAnsi="Times New Roman" w:hint="eastAsia"/>
          <w:sz w:val="24"/>
          <w:szCs w:val="24"/>
          <w:vertAlign w:val="superscript"/>
        </w:rPr>
        <w:t>2,3</w:t>
      </w:r>
      <w:r w:rsidRPr="00BE0D5E">
        <w:rPr>
          <w:rFonts w:ascii="Times New Roman" w:hAnsi="Times New Roman"/>
          <w:sz w:val="24"/>
          <w:szCs w:val="24"/>
          <w:vertAlign w:val="superscript"/>
        </w:rPr>
        <w:t>,4</w:t>
      </w:r>
    </w:p>
    <w:p w:rsidR="001114FC" w:rsidRDefault="001114FC" w:rsidP="001114FC">
      <w:pPr>
        <w:adjustRightInd w:val="0"/>
        <w:snapToGrid w:val="0"/>
        <w:spacing w:beforeLines="200" w:before="480" w:afterLines="3500" w:after="8400" w:line="360" w:lineRule="auto"/>
        <w:rPr>
          <w:rFonts w:ascii="Times New Roman" w:hAnsi="Times New Roman"/>
          <w:sz w:val="24"/>
          <w:szCs w:val="24"/>
        </w:rPr>
      </w:pPr>
      <w:r w:rsidRPr="00BE0D5E">
        <w:rPr>
          <w:rFonts w:ascii="Times New Roman" w:hAnsi="Times New Roman"/>
          <w:sz w:val="24"/>
          <w:szCs w:val="24"/>
          <w:vertAlign w:val="superscript"/>
        </w:rPr>
        <w:t>1</w:t>
      </w:r>
      <w:r w:rsidRPr="00BE0D5E">
        <w:rPr>
          <w:rFonts w:ascii="Times New Roman" w:hAnsi="Times New Roman"/>
          <w:sz w:val="24"/>
          <w:szCs w:val="24"/>
        </w:rPr>
        <w:t>School of Agriculture and Biology</w:t>
      </w:r>
      <w:r w:rsidRPr="00BE0D5E">
        <w:rPr>
          <w:rFonts w:ascii="Times New Roman" w:hAnsi="Times New Roman" w:hint="eastAsia"/>
          <w:sz w:val="24"/>
          <w:szCs w:val="24"/>
        </w:rPr>
        <w:t xml:space="preserve">, </w:t>
      </w:r>
      <w:r w:rsidRPr="00BE0D5E">
        <w:rPr>
          <w:rFonts w:ascii="Times New Roman" w:hAnsi="Times New Roman"/>
          <w:sz w:val="24"/>
          <w:szCs w:val="24"/>
        </w:rPr>
        <w:t xml:space="preserve">Shanghai Jiao Tong University, </w:t>
      </w:r>
      <w:r w:rsidRPr="00BE0D5E">
        <w:rPr>
          <w:rFonts w:ascii="Times New Roman" w:hAnsi="Times New Roman" w:hint="eastAsia"/>
          <w:sz w:val="24"/>
          <w:szCs w:val="24"/>
        </w:rPr>
        <w:t xml:space="preserve">Minhang, </w:t>
      </w:r>
      <w:r w:rsidRPr="00BE0D5E">
        <w:rPr>
          <w:rFonts w:ascii="Times New Roman" w:hAnsi="Times New Roman"/>
          <w:sz w:val="24"/>
          <w:szCs w:val="24"/>
        </w:rPr>
        <w:t xml:space="preserve">Shanghai 200240, China, </w:t>
      </w:r>
      <w:r w:rsidRPr="00BE0D5E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BE0D5E">
        <w:rPr>
          <w:rFonts w:ascii="Times New Roman" w:hAnsi="Times New Roman"/>
          <w:sz w:val="24"/>
          <w:szCs w:val="24"/>
        </w:rPr>
        <w:t>Shanghai Urban Forest</w:t>
      </w:r>
      <w:r w:rsidRPr="00BE0D5E">
        <w:rPr>
          <w:rFonts w:ascii="Times New Roman" w:hAnsi="Times New Roman" w:hint="eastAsia"/>
          <w:sz w:val="24"/>
          <w:szCs w:val="24"/>
        </w:rPr>
        <w:t xml:space="preserve"> Ecosystem</w:t>
      </w:r>
      <w:r w:rsidRPr="00BE0D5E">
        <w:rPr>
          <w:rFonts w:ascii="Times New Roman" w:hAnsi="Times New Roman"/>
          <w:sz w:val="24"/>
          <w:szCs w:val="24"/>
        </w:rPr>
        <w:t xml:space="preserve"> Research Station, State Forestry</w:t>
      </w:r>
      <w:r w:rsidRPr="00BE0D5E">
        <w:rPr>
          <w:rFonts w:ascii="Times New Roman" w:hAnsi="Times New Roman" w:hint="eastAsia"/>
          <w:sz w:val="24"/>
          <w:szCs w:val="24"/>
        </w:rPr>
        <w:t xml:space="preserve"> Administration</w:t>
      </w:r>
      <w:r w:rsidRPr="00BE0D5E">
        <w:rPr>
          <w:rFonts w:ascii="Times New Roman" w:hAnsi="Times New Roman"/>
          <w:sz w:val="24"/>
          <w:szCs w:val="24"/>
        </w:rPr>
        <w:t xml:space="preserve">, </w:t>
      </w:r>
      <w:r w:rsidRPr="00BE0D5E">
        <w:rPr>
          <w:rFonts w:ascii="Times New Roman" w:hAnsi="Times New Roman" w:hint="eastAsia"/>
          <w:sz w:val="24"/>
          <w:szCs w:val="24"/>
        </w:rPr>
        <w:t xml:space="preserve">Minhang, </w:t>
      </w:r>
      <w:r w:rsidRPr="00BE0D5E">
        <w:rPr>
          <w:rFonts w:ascii="Times New Roman" w:hAnsi="Times New Roman"/>
          <w:sz w:val="24"/>
          <w:szCs w:val="24"/>
        </w:rPr>
        <w:t>Shanghai 200240, China,</w:t>
      </w:r>
      <w:r w:rsidRPr="00BE0D5E">
        <w:rPr>
          <w:rFonts w:ascii="Times New Roman" w:hAnsi="Times New Roman" w:hint="eastAsia"/>
          <w:sz w:val="24"/>
          <w:szCs w:val="24"/>
        </w:rPr>
        <w:t xml:space="preserve"> </w:t>
      </w:r>
      <w:r w:rsidRPr="00BE0D5E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3</w:t>
      </w:r>
      <w:r w:rsidRPr="00BE0D5E">
        <w:rPr>
          <w:rFonts w:ascii="Times New Roman" w:eastAsia="微软雅黑" w:hAnsi="Times New Roman"/>
          <w:kern w:val="0"/>
          <w:sz w:val="24"/>
          <w:szCs w:val="24"/>
        </w:rPr>
        <w:t xml:space="preserve">Key Laboratory of Urban Agriculture (South), Ministry of Agriculture, </w:t>
      </w:r>
      <w:r w:rsidRPr="00BE0D5E">
        <w:rPr>
          <w:rFonts w:ascii="Times New Roman" w:hAnsi="Times New Roman" w:hint="eastAsia"/>
          <w:sz w:val="24"/>
          <w:szCs w:val="24"/>
        </w:rPr>
        <w:t xml:space="preserve">Minhang, </w:t>
      </w:r>
      <w:r w:rsidRPr="00BE0D5E">
        <w:rPr>
          <w:rFonts w:ascii="Times New Roman" w:hAnsi="Times New Roman"/>
          <w:sz w:val="24"/>
          <w:szCs w:val="24"/>
        </w:rPr>
        <w:t xml:space="preserve">Shanghai 200240, China, </w:t>
      </w:r>
      <w:r w:rsidRPr="00BE0D5E"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r w:rsidRPr="00BE0D5E">
        <w:rPr>
          <w:rFonts w:ascii="Times New Roman" w:hAnsi="Times New Roman"/>
          <w:sz w:val="24"/>
          <w:szCs w:val="24"/>
        </w:rPr>
        <w:t xml:space="preserve"> </w:t>
      </w:r>
      <w:r w:rsidRPr="00BE0D5E">
        <w:rPr>
          <w:rFonts w:ascii="Times New Roman" w:hAnsi="Times New Roman" w:hint="eastAsia"/>
          <w:kern w:val="0"/>
          <w:sz w:val="24"/>
          <w:szCs w:val="24"/>
        </w:rPr>
        <w:t xml:space="preserve">Correspondence </w:t>
      </w:r>
      <w:r w:rsidRPr="00BE0D5E">
        <w:rPr>
          <w:rFonts w:ascii="Times New Roman" w:hAnsi="Times New Roman"/>
          <w:kern w:val="0"/>
          <w:sz w:val="24"/>
          <w:szCs w:val="24"/>
        </w:rPr>
        <w:t xml:space="preserve">author, </w:t>
      </w:r>
      <w:r w:rsidRPr="00BE0D5E">
        <w:rPr>
          <w:rFonts w:ascii="Times New Roman" w:hAnsi="Times New Roman"/>
          <w:sz w:val="24"/>
          <w:szCs w:val="24"/>
        </w:rPr>
        <w:t>e</w:t>
      </w:r>
      <w:r w:rsidRPr="00BE0D5E">
        <w:rPr>
          <w:rFonts w:ascii="Times New Roman" w:hAnsi="Times New Roman" w:hint="eastAsia"/>
          <w:sz w:val="24"/>
          <w:szCs w:val="24"/>
        </w:rPr>
        <w:t xml:space="preserve">-mail: </w:t>
      </w:r>
      <w:hyperlink r:id="rId7" w:history="1">
        <w:r w:rsidRPr="00A9405E">
          <w:rPr>
            <w:rStyle w:val="a3"/>
            <w:rFonts w:ascii="Times New Roman" w:hAnsi="Times New Roman" w:hint="eastAsia"/>
            <w:sz w:val="24"/>
            <w:szCs w:val="24"/>
          </w:rPr>
          <w:t>chjliu@sjtu.edu.cn</w:t>
        </w:r>
      </w:hyperlink>
    </w:p>
    <w:p w:rsidR="00807AA0" w:rsidRDefault="00BE4DA3" w:rsidP="00807AA0">
      <w:pPr>
        <w:adjustRightInd w:val="0"/>
        <w:snapToGrid w:val="0"/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BE4DA3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7B4C3D9D" wp14:editId="36E49CAF">
            <wp:extent cx="4839544" cy="3108325"/>
            <wp:effectExtent l="0" t="0" r="0" b="0"/>
            <wp:docPr id="4" name="图片 4" descr="C:\Users\Lenovo\Desktop\未标题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未标题-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9779" cy="3114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4DA3">
        <w:rPr>
          <w:rFonts w:ascii="Times New Roman" w:hAnsi="Times New Roman"/>
          <w:noProof/>
          <w:sz w:val="24"/>
          <w:szCs w:val="24"/>
        </w:rPr>
        <w:t xml:space="preserve"> </w:t>
      </w:r>
    </w:p>
    <w:p w:rsidR="005B4506" w:rsidRPr="00FD0387" w:rsidRDefault="00807AA0" w:rsidP="00FD0387">
      <w:pPr>
        <w:adjustRightInd w:val="0"/>
        <w:snapToGrid w:val="0"/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75419F">
        <w:rPr>
          <w:rFonts w:ascii="Times New Roman" w:hAnsi="Times New Roman" w:hint="eastAsia"/>
          <w:b/>
          <w:sz w:val="24"/>
          <w:szCs w:val="24"/>
        </w:rPr>
        <w:t>F</w:t>
      </w:r>
      <w:r w:rsidRPr="0075419F">
        <w:rPr>
          <w:rFonts w:ascii="Times New Roman" w:hAnsi="Times New Roman"/>
          <w:b/>
          <w:sz w:val="24"/>
          <w:szCs w:val="24"/>
        </w:rPr>
        <w:t xml:space="preserve">ig. S1. </w:t>
      </w:r>
      <w:r w:rsidR="00BE4DA3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corn</w:t>
      </w:r>
      <w:r w:rsidR="00BE4DA3">
        <w:rPr>
          <w:rFonts w:ascii="Times New Roman" w:hAnsi="Times New Roman"/>
          <w:sz w:val="24"/>
          <w:szCs w:val="24"/>
        </w:rPr>
        <w:t>s (a)</w:t>
      </w:r>
      <w:r>
        <w:rPr>
          <w:rFonts w:ascii="Times New Roman" w:hAnsi="Times New Roman"/>
          <w:sz w:val="24"/>
          <w:szCs w:val="24"/>
        </w:rPr>
        <w:t xml:space="preserve"> </w:t>
      </w:r>
      <w:r w:rsidR="00BE4DA3">
        <w:rPr>
          <w:rFonts w:ascii="Times New Roman" w:hAnsi="Times New Roman"/>
          <w:sz w:val="24"/>
          <w:szCs w:val="24"/>
        </w:rPr>
        <w:t>and weevil larvae (b) morphology and sampling scene (c)</w:t>
      </w:r>
      <w:r w:rsidR="00FD0387">
        <w:rPr>
          <w:rFonts w:ascii="Times New Roman" w:hAnsi="Times New Roman"/>
          <w:sz w:val="24"/>
          <w:szCs w:val="24"/>
        </w:rPr>
        <w:t>.</w:t>
      </w:r>
    </w:p>
    <w:p w:rsidR="00807AA0" w:rsidRDefault="00807AA0" w:rsidP="002B1154">
      <w:pPr>
        <w:spacing w:afterLines="50" w:after="120"/>
        <w:rPr>
          <w:rFonts w:ascii="Times New Roman" w:hAnsi="Times New Roman"/>
        </w:rPr>
        <w:sectPr w:rsidR="00807AA0" w:rsidSect="00D32F42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linePitch="312"/>
        </w:sectPr>
      </w:pPr>
    </w:p>
    <w:p w:rsidR="005B4506" w:rsidRPr="009A63AC" w:rsidRDefault="005B4506" w:rsidP="002B1154">
      <w:pPr>
        <w:spacing w:afterLines="50" w:after="120"/>
        <w:jc w:val="center"/>
        <w:rPr>
          <w:rFonts w:ascii="Times New Roman" w:hAnsi="Times New Roman"/>
          <w:sz w:val="24"/>
          <w:szCs w:val="24"/>
        </w:rPr>
      </w:pPr>
      <w:r w:rsidRPr="0075419F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606F70" w:rsidRPr="0075419F">
        <w:rPr>
          <w:rFonts w:ascii="Times New Roman" w:hAnsi="Times New Roman" w:hint="eastAsia"/>
          <w:b/>
          <w:sz w:val="24"/>
          <w:szCs w:val="24"/>
        </w:rPr>
        <w:t>S1</w:t>
      </w:r>
      <w:r w:rsidRPr="0075419F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9A63AC">
        <w:rPr>
          <w:rFonts w:ascii="Times New Roman" w:hAnsi="Times New Roman" w:hint="eastAsia"/>
          <w:sz w:val="24"/>
          <w:szCs w:val="24"/>
        </w:rPr>
        <w:t>Element c</w:t>
      </w:r>
      <w:r w:rsidRPr="009A63AC">
        <w:rPr>
          <w:rFonts w:ascii="Times New Roman" w:hAnsi="Times New Roman"/>
          <w:sz w:val="24"/>
          <w:szCs w:val="24"/>
        </w:rPr>
        <w:t>oncentrations of acorns, weevil larva, and feces for three oak species</w:t>
      </w:r>
      <w:r w:rsidRPr="009A63AC"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12786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12"/>
        <w:gridCol w:w="1326"/>
        <w:gridCol w:w="1276"/>
        <w:gridCol w:w="1276"/>
        <w:gridCol w:w="141"/>
        <w:gridCol w:w="1276"/>
        <w:gridCol w:w="1276"/>
        <w:gridCol w:w="1134"/>
        <w:gridCol w:w="142"/>
        <w:gridCol w:w="1275"/>
        <w:gridCol w:w="1276"/>
        <w:gridCol w:w="1276"/>
      </w:tblGrid>
      <w:tr w:rsidR="005B4506" w:rsidRPr="00215029" w:rsidTr="00606F70">
        <w:trPr>
          <w:trHeight w:val="413"/>
          <w:jc w:val="center"/>
        </w:trPr>
        <w:tc>
          <w:tcPr>
            <w:tcW w:w="1112" w:type="dxa"/>
            <w:vMerge w:val="restart"/>
            <w:tcBorders>
              <w:top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Elements</w:t>
            </w:r>
          </w:p>
        </w:tc>
        <w:tc>
          <w:tcPr>
            <w:tcW w:w="387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eastAsia="微软雅黑" w:hAnsi="Times New Roman"/>
                <w:i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i/>
                <w:kern w:val="0"/>
                <w:sz w:val="18"/>
                <w:szCs w:val="18"/>
              </w:rPr>
              <w:t>Q. aliena</w:t>
            </w: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 xml:space="preserve"> (var.)</w:t>
            </w:r>
          </w:p>
        </w:tc>
        <w:tc>
          <w:tcPr>
            <w:tcW w:w="141" w:type="dxa"/>
            <w:tcBorders>
              <w:top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eastAsia="微软雅黑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506" w:rsidRPr="00215029" w:rsidRDefault="0030567C" w:rsidP="005B4506">
            <w:pPr>
              <w:jc w:val="center"/>
              <w:rPr>
                <w:rFonts w:ascii="Times New Roman" w:eastAsia="微软雅黑" w:hAnsi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i/>
                <w:kern w:val="0"/>
                <w:sz w:val="18"/>
                <w:szCs w:val="18"/>
              </w:rPr>
              <w:t>Q. gland</w:t>
            </w:r>
            <w:r w:rsidR="005B4506" w:rsidRPr="00215029">
              <w:rPr>
                <w:rFonts w:ascii="Times New Roman" w:eastAsia="微软雅黑" w:hAnsi="Times New Roman"/>
                <w:i/>
                <w:kern w:val="0"/>
                <w:sz w:val="18"/>
                <w:szCs w:val="18"/>
              </w:rPr>
              <w:t>u</w:t>
            </w:r>
            <w:r>
              <w:rPr>
                <w:rFonts w:ascii="Times New Roman" w:eastAsia="微软雅黑" w:hAnsi="Times New Roman"/>
                <w:i/>
                <w:kern w:val="0"/>
                <w:sz w:val="18"/>
                <w:szCs w:val="18"/>
              </w:rPr>
              <w:t>l</w:t>
            </w:r>
            <w:r w:rsidR="005B4506" w:rsidRPr="00215029">
              <w:rPr>
                <w:rFonts w:ascii="Times New Roman" w:eastAsia="微软雅黑" w:hAnsi="Times New Roman"/>
                <w:i/>
                <w:kern w:val="0"/>
                <w:sz w:val="18"/>
                <w:szCs w:val="18"/>
              </w:rPr>
              <w:t>ifera</w:t>
            </w: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eastAsia="微软雅黑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eastAsia="微软雅黑" w:hAnsi="Times New Roman"/>
                <w:i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i/>
                <w:kern w:val="0"/>
                <w:sz w:val="18"/>
                <w:szCs w:val="18"/>
              </w:rPr>
              <w:t>Q. variabilis</w:t>
            </w:r>
          </w:p>
        </w:tc>
      </w:tr>
      <w:tr w:rsidR="005B4506" w:rsidRPr="00215029" w:rsidTr="00606F70">
        <w:trPr>
          <w:trHeight w:val="352"/>
          <w:jc w:val="center"/>
        </w:trPr>
        <w:tc>
          <w:tcPr>
            <w:tcW w:w="1112" w:type="dxa"/>
            <w:vMerge/>
            <w:tcBorders>
              <w:bottom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Acor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Weevil larva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Feces</w:t>
            </w:r>
          </w:p>
        </w:tc>
        <w:tc>
          <w:tcPr>
            <w:tcW w:w="141" w:type="dxa"/>
            <w:tcBorders>
              <w:bottom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Acor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Weevil larva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Feces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Acor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Weevil larva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Feces</w:t>
            </w:r>
          </w:p>
        </w:tc>
      </w:tr>
      <w:tr w:rsidR="005B4506" w:rsidRPr="00215029" w:rsidTr="00606F70">
        <w:trPr>
          <w:trHeight w:val="277"/>
          <w:jc w:val="center"/>
        </w:trPr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C (mg g</w:t>
            </w: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3.97±0.70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13.97±1.96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1.23±5.47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1" w:type="dxa"/>
            <w:tcBorders>
              <w:top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7.33±1.15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24.80±11.1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6.67±2.1</w:t>
            </w:r>
            <w:r w:rsidR="00DE464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2" w:type="dxa"/>
            <w:tcBorders>
              <w:top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41.23±0.20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20.37±5.87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437.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±2.17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</w:tr>
      <w:tr w:rsidR="005B4506" w:rsidRPr="00215029" w:rsidTr="00606F70">
        <w:trPr>
          <w:trHeight w:val="315"/>
          <w:jc w:val="center"/>
        </w:trPr>
        <w:tc>
          <w:tcPr>
            <w:tcW w:w="1112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H (mg g</w:t>
            </w: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2.43±0.48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3.77±0.33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8.33±0.64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1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62.00±0.35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5.67±1.86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8.90±0.96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2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3.97±0.37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4.80±1.10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1.63±0.33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</w:tr>
      <w:tr w:rsidR="005B4506" w:rsidRPr="00215029" w:rsidTr="00606F70">
        <w:trPr>
          <w:trHeight w:val="259"/>
          <w:jc w:val="center"/>
        </w:trPr>
        <w:tc>
          <w:tcPr>
            <w:tcW w:w="1112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O (mg g</w:t>
            </w: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61.66±1.84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22.57±7.10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55.73±0.26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1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62.41±1.32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6.66±4.71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34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57.10±4.5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2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45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.76±1.33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19.70±3.97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63.26±3.54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 w:rsidR="005B4506" w:rsidRPr="00215029" w:rsidTr="00606F70">
        <w:trPr>
          <w:trHeight w:val="277"/>
          <w:jc w:val="center"/>
        </w:trPr>
        <w:tc>
          <w:tcPr>
            <w:tcW w:w="1112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N (mg g</w:t>
            </w: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20±0.29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1.73±0.34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37±0.35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1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20±0.31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5.33±4.34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60±0.60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2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40±0.30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0.20±3.57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23±0.33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</w:tr>
      <w:tr w:rsidR="005B4506" w:rsidRPr="00215029" w:rsidTr="00606F70">
        <w:trPr>
          <w:trHeight w:val="277"/>
          <w:jc w:val="center"/>
        </w:trPr>
        <w:tc>
          <w:tcPr>
            <w:tcW w:w="1112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P (mg g</w:t>
            </w: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6±0.03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47±0.16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2±0.09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1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3±0.07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28±0.06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2±0.18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2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2±0.06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95±0.13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9±0.16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</w:tr>
      <w:tr w:rsidR="005B4506" w:rsidRPr="00215029" w:rsidTr="00606F70">
        <w:trPr>
          <w:trHeight w:val="277"/>
          <w:jc w:val="center"/>
        </w:trPr>
        <w:tc>
          <w:tcPr>
            <w:tcW w:w="1112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S (mg g</w:t>
            </w: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4±0.04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10±0.08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2±0.01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1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4±0.09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08±0.07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0±0.12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2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6±0.10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17±0.01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5±0.10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</w:tr>
      <w:tr w:rsidR="005B4506" w:rsidRPr="00215029" w:rsidTr="00606F70">
        <w:trPr>
          <w:trHeight w:val="259"/>
          <w:jc w:val="center"/>
        </w:trPr>
        <w:tc>
          <w:tcPr>
            <w:tcW w:w="1112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K (mg g</w:t>
            </w: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.71±0.46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25±0.25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.83±0.47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1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.69±0.24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6.10±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3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34" w:type="dxa"/>
            <w:vAlign w:val="center"/>
          </w:tcPr>
          <w:p w:rsidR="005B4506" w:rsidRPr="00215029" w:rsidRDefault="005B4506" w:rsidP="005B450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.25±1.03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2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.20±0.42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02±0.26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.76±0.79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 w:rsidR="005B4506" w:rsidRPr="00215029" w:rsidTr="00606F70">
        <w:trPr>
          <w:trHeight w:val="300"/>
          <w:jc w:val="center"/>
        </w:trPr>
        <w:tc>
          <w:tcPr>
            <w:tcW w:w="1112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Na (mg g</w:t>
            </w: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4±0.03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5±0.07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4±0.02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1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9±0.03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7±0.10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9±0.0</w:t>
            </w:r>
            <w:r w:rsidR="00DE464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b</w:t>
            </w:r>
          </w:p>
        </w:tc>
        <w:tc>
          <w:tcPr>
            <w:tcW w:w="142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0±0.02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7±0.05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5±0.05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</w:tr>
      <w:tr w:rsidR="005B4506" w:rsidRPr="00215029" w:rsidTr="00606F70">
        <w:trPr>
          <w:trHeight w:val="277"/>
          <w:jc w:val="center"/>
        </w:trPr>
        <w:tc>
          <w:tcPr>
            <w:tcW w:w="1112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Ca (mg g</w:t>
            </w: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2±0.07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3±0.02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90±0.07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1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0.76±0.09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2±0.02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34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9±0.11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2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1±0.15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2±0.02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71±0.27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 w:rsidR="005B4506" w:rsidRPr="00215029" w:rsidTr="00606F70">
        <w:trPr>
          <w:trHeight w:val="277"/>
          <w:jc w:val="center"/>
        </w:trPr>
        <w:tc>
          <w:tcPr>
            <w:tcW w:w="1112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Mg (mg g</w:t>
            </w: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5±0.04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3±0.06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3±0.03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1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9±0.03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24±0.01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1±0.03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2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5±0.03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18±0.07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1±0.07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b</w:t>
            </w:r>
          </w:p>
        </w:tc>
      </w:tr>
      <w:tr w:rsidR="005B4506" w:rsidRPr="00215029" w:rsidTr="00606F70">
        <w:trPr>
          <w:trHeight w:val="277"/>
          <w:jc w:val="center"/>
        </w:trPr>
        <w:tc>
          <w:tcPr>
            <w:tcW w:w="1112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Al (mg kg</w:t>
            </w: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8.70±4.81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4.30±12.0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a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64.30±12.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1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.33±1.20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2.70±7.22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.00±7.51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2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.70±1.45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2.70±11.80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1.70±10.2</w:t>
            </w:r>
            <w:r w:rsidR="00DE464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 w:rsidR="005B4506" w:rsidRPr="00215029" w:rsidTr="00606F70">
        <w:trPr>
          <w:trHeight w:val="277"/>
          <w:jc w:val="center"/>
        </w:trPr>
        <w:tc>
          <w:tcPr>
            <w:tcW w:w="1112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eastAsia="微软雅黑" w:hAnsi="Times New Roman"/>
                <w:color w:val="000000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color w:val="000000"/>
                <w:kern w:val="0"/>
                <w:sz w:val="18"/>
                <w:szCs w:val="18"/>
              </w:rPr>
              <w:t>Fe (mg kg</w:t>
            </w:r>
            <w:r w:rsidRPr="00215029">
              <w:rPr>
                <w:rFonts w:ascii="Times New Roman" w:eastAsia="微软雅黑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215029">
              <w:rPr>
                <w:rFonts w:ascii="Times New Roman" w:eastAsia="微软雅黑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2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5.30±8.67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4.00±8.02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7.00±2.52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1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.00±1.53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2.30±4.48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4.70±10.8</w:t>
            </w:r>
            <w:r w:rsidR="00DE464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2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.00±2.89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1.30±12.8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8.00±3.79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 w:rsidR="005B4506" w:rsidRPr="00215029" w:rsidTr="00143CB4">
        <w:trPr>
          <w:trHeight w:val="277"/>
          <w:jc w:val="center"/>
        </w:trPr>
        <w:tc>
          <w:tcPr>
            <w:tcW w:w="1112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eastAsia="微软雅黑" w:hAnsi="Times New Roman"/>
                <w:color w:val="000000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color w:val="000000"/>
                <w:kern w:val="0"/>
                <w:sz w:val="18"/>
                <w:szCs w:val="18"/>
              </w:rPr>
              <w:t>Mn(mg kg</w:t>
            </w:r>
            <w:r w:rsidRPr="00215029">
              <w:rPr>
                <w:rFonts w:ascii="Times New Roman" w:eastAsia="微软雅黑" w:hAnsi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215029">
              <w:rPr>
                <w:rFonts w:ascii="Times New Roman" w:eastAsia="微软雅黑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2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50.70±2.85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3.00±2.31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5.70±9.24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1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6.00±2.00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8.3±1.76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134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5.30±4.41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2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0.00±18.0</w:t>
            </w:r>
            <w:r w:rsidR="00DE464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.00±4.73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8.00±32.0</w:t>
            </w:r>
            <w:r w:rsidR="00DE464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 w:rsidR="005B4506" w:rsidRPr="00215029" w:rsidTr="00143CB4">
        <w:trPr>
          <w:trHeight w:val="259"/>
          <w:jc w:val="center"/>
        </w:trPr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Zn (mg kg</w:t>
            </w: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.33±0.3</w:t>
            </w:r>
            <w:r w:rsidR="00DE4644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1.30±2.03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.30±0.33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1" w:type="dxa"/>
            <w:tcBorders>
              <w:bottom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.00±1.00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7.00±1.53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.67±1.20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.67±0.33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4.30±2.85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B4506" w:rsidRPr="00215029" w:rsidRDefault="005B4506" w:rsidP="005B450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.00±0.58</w:t>
            </w:r>
            <w:r w:rsidRPr="00215029">
              <w:rPr>
                <w:rFonts w:ascii="Times New Roman" w:hAnsi="Times New Roman"/>
                <w:color w:val="000000"/>
                <w:sz w:val="18"/>
                <w:szCs w:val="18"/>
              </w:rPr>
              <w:t>b</w:t>
            </w:r>
          </w:p>
        </w:tc>
      </w:tr>
    </w:tbl>
    <w:p w:rsidR="009A63AC" w:rsidRDefault="005B4506" w:rsidP="009A63AC">
      <w:pPr>
        <w:spacing w:beforeLines="50" w:before="120"/>
        <w:ind w:leftChars="250" w:left="525" w:rightChars="400" w:right="840"/>
        <w:jc w:val="left"/>
        <w:rPr>
          <w:rFonts w:ascii="Times New Roman" w:hAnsi="Times New Roman"/>
        </w:rPr>
      </w:pPr>
      <w:r w:rsidRPr="009C134E">
        <w:rPr>
          <w:rFonts w:ascii="Times New Roman" w:hAnsi="Times New Roman"/>
        </w:rPr>
        <w:t>When the lowercase letters are the same for the elements</w:t>
      </w:r>
      <w:r w:rsidR="00F84DBF">
        <w:rPr>
          <w:rFonts w:ascii="Times New Roman" w:hAnsi="Times New Roman"/>
        </w:rPr>
        <w:t>’</w:t>
      </w:r>
      <w:r w:rsidRPr="009C134E">
        <w:rPr>
          <w:rFonts w:ascii="Times New Roman" w:hAnsi="Times New Roman"/>
        </w:rPr>
        <w:t xml:space="preserve"> concentrations within a sample type, this indicates that samples did not differ significantly among the oak species, Duncan</w:t>
      </w:r>
      <w:r w:rsidR="009C2C6A">
        <w:rPr>
          <w:rFonts w:ascii="Times New Roman" w:hAnsi="Times New Roman"/>
        </w:rPr>
        <w:t>’s</w:t>
      </w:r>
      <w:r w:rsidR="009C2C6A" w:rsidRPr="009C2C6A">
        <w:rPr>
          <w:rFonts w:ascii="Times New Roman" w:hAnsi="Times New Roman"/>
          <w:sz w:val="24"/>
          <w:szCs w:val="24"/>
        </w:rPr>
        <w:t xml:space="preserve"> </w:t>
      </w:r>
      <w:r w:rsidR="009C2C6A" w:rsidRPr="009C2C6A">
        <w:rPr>
          <w:rFonts w:ascii="Times New Roman" w:hAnsi="Times New Roman"/>
        </w:rPr>
        <w:t>multiple range</w:t>
      </w:r>
      <w:r w:rsidRPr="009C134E">
        <w:rPr>
          <w:rFonts w:ascii="Times New Roman" w:hAnsi="Times New Roman"/>
        </w:rPr>
        <w:t xml:space="preserve"> test,</w:t>
      </w:r>
      <w:r w:rsidRPr="009C134E">
        <w:rPr>
          <w:rFonts w:ascii="Times New Roman" w:hAnsi="Times New Roman"/>
          <w:i/>
        </w:rPr>
        <w:t xml:space="preserve"> p </w:t>
      </w:r>
      <w:r w:rsidRPr="009C134E">
        <w:rPr>
          <w:rFonts w:ascii="Times New Roman" w:hAnsi="Times New Roman"/>
        </w:rPr>
        <w:t>&lt; 0.05</w:t>
      </w:r>
      <w:r w:rsidR="00143CB4">
        <w:rPr>
          <w:rFonts w:ascii="Times New Roman" w:hAnsi="Times New Roman" w:hint="eastAsia"/>
        </w:rPr>
        <w:t>.</w:t>
      </w:r>
    </w:p>
    <w:p w:rsidR="009A63AC" w:rsidRDefault="009A63AC" w:rsidP="009A63AC">
      <w:pPr>
        <w:spacing w:beforeLines="100" w:before="240" w:line="360" w:lineRule="auto"/>
        <w:jc w:val="center"/>
        <w:rPr>
          <w:rStyle w:val="fontstyle11"/>
          <w:rFonts w:hint="eastAsia"/>
        </w:rPr>
      </w:pPr>
      <w:r>
        <w:rPr>
          <w:rStyle w:val="fontstyle11"/>
          <w:rFonts w:hint="eastAsia"/>
        </w:rPr>
        <w:t xml:space="preserve">Table </w:t>
      </w:r>
      <w:r>
        <w:rPr>
          <w:rStyle w:val="fontstyle11"/>
        </w:rPr>
        <w:t>S2</w:t>
      </w:r>
      <w:r>
        <w:rPr>
          <w:rStyle w:val="fontstyle11"/>
          <w:rFonts w:hint="eastAsia"/>
        </w:rPr>
        <w:t xml:space="preserve"> The simple stepwise multiple regressions of </w:t>
      </w:r>
      <w:r>
        <w:rPr>
          <w:rStyle w:val="fontstyle11"/>
        </w:rPr>
        <w:t xml:space="preserve">acorn infection rate </w:t>
      </w:r>
      <w:r>
        <w:rPr>
          <w:rStyle w:val="fontstyle11"/>
          <w:rFonts w:hint="eastAsia"/>
        </w:rPr>
        <w:t xml:space="preserve">against </w:t>
      </w:r>
      <w:r>
        <w:rPr>
          <w:rStyle w:val="fontstyle11"/>
        </w:rPr>
        <w:t>weevil</w:t>
      </w:r>
      <w:r>
        <w:rPr>
          <w:rStyle w:val="fontstyle11"/>
          <w:rFonts w:hint="eastAsia"/>
        </w:rPr>
        <w:t xml:space="preserve"> size, and their full models.</w:t>
      </w:r>
    </w:p>
    <w:tbl>
      <w:tblPr>
        <w:tblStyle w:val="ac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2"/>
        <w:gridCol w:w="6174"/>
        <w:gridCol w:w="812"/>
        <w:gridCol w:w="870"/>
      </w:tblGrid>
      <w:tr w:rsidR="009A63AC" w:rsidRPr="009A63AC" w:rsidTr="009A63AC">
        <w:trPr>
          <w:trHeight w:val="352"/>
          <w:jc w:val="center"/>
        </w:trPr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:rsidR="009A63AC" w:rsidRPr="009A63AC" w:rsidRDefault="009A63AC" w:rsidP="00606F70">
            <w:pPr>
              <w:spacing w:line="360" w:lineRule="auto"/>
              <w:jc w:val="center"/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</w:pPr>
            <w:r w:rsidRPr="009A63AC"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  <w:t>Methods</w:t>
            </w:r>
          </w:p>
        </w:tc>
        <w:tc>
          <w:tcPr>
            <w:tcW w:w="6174" w:type="dxa"/>
            <w:tcBorders>
              <w:top w:val="single" w:sz="4" w:space="0" w:color="auto"/>
              <w:bottom w:val="single" w:sz="4" w:space="0" w:color="auto"/>
            </w:tcBorders>
          </w:tcPr>
          <w:p w:rsidR="009A63AC" w:rsidRPr="009A63AC" w:rsidRDefault="009A63AC" w:rsidP="00606F70">
            <w:pPr>
              <w:spacing w:line="360" w:lineRule="auto"/>
              <w:jc w:val="center"/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</w:pPr>
            <w:r w:rsidRPr="009A63AC"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  <w:t>Equation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9A63AC" w:rsidRPr="009A63AC" w:rsidRDefault="009A63AC" w:rsidP="00606F70">
            <w:pPr>
              <w:spacing w:line="360" w:lineRule="auto"/>
              <w:jc w:val="center"/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</w:pPr>
            <w:r w:rsidRPr="009A63AC"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  <w:t>R</w:t>
            </w:r>
            <w:r w:rsidRPr="009A63AC">
              <w:rPr>
                <w:rStyle w:val="fontstyle11"/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9A63AC" w:rsidRPr="009A63AC" w:rsidRDefault="009A63AC" w:rsidP="00606F70">
            <w:pPr>
              <w:spacing w:line="360" w:lineRule="auto"/>
              <w:jc w:val="center"/>
              <w:rPr>
                <w:rStyle w:val="fontstyle11"/>
                <w:rFonts w:ascii="Times New Roman" w:hAnsi="Times New Roman" w:cs="Times New Roman"/>
                <w:i/>
                <w:sz w:val="21"/>
                <w:szCs w:val="21"/>
              </w:rPr>
            </w:pPr>
            <w:r w:rsidRPr="009A63AC">
              <w:rPr>
                <w:rStyle w:val="fontstyle11"/>
                <w:rFonts w:ascii="Times New Roman" w:hAnsi="Times New Roman" w:cs="Times New Roman"/>
                <w:i/>
                <w:sz w:val="21"/>
                <w:szCs w:val="21"/>
              </w:rPr>
              <w:t>p</w:t>
            </w:r>
          </w:p>
        </w:tc>
      </w:tr>
      <w:tr w:rsidR="009A63AC" w:rsidRPr="009A63AC" w:rsidTr="009A63AC">
        <w:trPr>
          <w:trHeight w:val="705"/>
          <w:jc w:val="center"/>
        </w:trPr>
        <w:tc>
          <w:tcPr>
            <w:tcW w:w="1912" w:type="dxa"/>
          </w:tcPr>
          <w:p w:rsidR="009A63AC" w:rsidRPr="009A63AC" w:rsidRDefault="009A63AC" w:rsidP="00606F70">
            <w:pPr>
              <w:spacing w:line="360" w:lineRule="auto"/>
              <w:jc w:val="center"/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</w:pPr>
            <w:r w:rsidRPr="009A63AC"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  <w:t>Full model</w:t>
            </w:r>
          </w:p>
        </w:tc>
        <w:tc>
          <w:tcPr>
            <w:tcW w:w="6174" w:type="dxa"/>
          </w:tcPr>
          <w:p w:rsidR="009A63AC" w:rsidRPr="009A63AC" w:rsidRDefault="009A63AC" w:rsidP="00606F70">
            <w:pPr>
              <w:spacing w:line="360" w:lineRule="auto"/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</w:pPr>
            <w:r w:rsidRPr="009A63AC"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  <w:t>Infection rate = 21.89 + 4.48 × acorn weight + 176.29 × weevil weight + 3.16 × acorn N + 23.30 × acorn P</w:t>
            </w:r>
          </w:p>
        </w:tc>
        <w:tc>
          <w:tcPr>
            <w:tcW w:w="812" w:type="dxa"/>
          </w:tcPr>
          <w:p w:rsidR="009A63AC" w:rsidRPr="009A63AC" w:rsidRDefault="009A63AC" w:rsidP="00606F70">
            <w:pPr>
              <w:spacing w:line="360" w:lineRule="auto"/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</w:pPr>
            <w:r w:rsidRPr="009A63AC"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870" w:type="dxa"/>
          </w:tcPr>
          <w:p w:rsidR="009A63AC" w:rsidRPr="009A63AC" w:rsidRDefault="009A63AC" w:rsidP="00606F70">
            <w:pPr>
              <w:spacing w:line="360" w:lineRule="auto"/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</w:pPr>
            <w:r w:rsidRPr="009A63AC"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</w:tr>
      <w:tr w:rsidR="009A63AC" w:rsidRPr="009A63AC" w:rsidTr="009A63AC">
        <w:trPr>
          <w:trHeight w:val="352"/>
          <w:jc w:val="center"/>
        </w:trPr>
        <w:tc>
          <w:tcPr>
            <w:tcW w:w="1912" w:type="dxa"/>
          </w:tcPr>
          <w:p w:rsidR="009A63AC" w:rsidRPr="009A63AC" w:rsidRDefault="009A63AC" w:rsidP="00606F70">
            <w:pPr>
              <w:spacing w:line="360" w:lineRule="auto"/>
              <w:jc w:val="center"/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</w:pPr>
            <w:r w:rsidRPr="009A63AC"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  <w:t>Stepwise</w:t>
            </w:r>
          </w:p>
        </w:tc>
        <w:tc>
          <w:tcPr>
            <w:tcW w:w="6174" w:type="dxa"/>
          </w:tcPr>
          <w:p w:rsidR="009A63AC" w:rsidRPr="009A63AC" w:rsidRDefault="009A63AC" w:rsidP="00606F70">
            <w:pPr>
              <w:spacing w:line="360" w:lineRule="auto"/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</w:pPr>
            <w:r w:rsidRPr="009A63AC"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  <w:t>Infection rate = 3.97 + 69.74 × weevil weight</w:t>
            </w:r>
          </w:p>
        </w:tc>
        <w:tc>
          <w:tcPr>
            <w:tcW w:w="812" w:type="dxa"/>
          </w:tcPr>
          <w:p w:rsidR="009A63AC" w:rsidRPr="009A63AC" w:rsidRDefault="009A63AC" w:rsidP="00606F70">
            <w:pPr>
              <w:spacing w:line="360" w:lineRule="auto"/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</w:pPr>
            <w:r w:rsidRPr="009A63AC"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  <w:t>0.70</w:t>
            </w:r>
          </w:p>
        </w:tc>
        <w:tc>
          <w:tcPr>
            <w:tcW w:w="870" w:type="dxa"/>
          </w:tcPr>
          <w:p w:rsidR="009A63AC" w:rsidRPr="009A63AC" w:rsidRDefault="009A63AC" w:rsidP="00606F70">
            <w:pPr>
              <w:spacing w:line="360" w:lineRule="auto"/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</w:pPr>
            <w:r w:rsidRPr="009A63AC"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  <w:t>0.005</w:t>
            </w:r>
          </w:p>
        </w:tc>
      </w:tr>
    </w:tbl>
    <w:p w:rsidR="009A63AC" w:rsidRPr="009A63AC" w:rsidRDefault="009A63AC" w:rsidP="009A63AC">
      <w:pPr>
        <w:spacing w:beforeLines="1300" w:before="3120" w:afterLines="50" w:after="120"/>
        <w:rPr>
          <w:rFonts w:ascii="Times New Roman" w:hAnsi="Times New Roman"/>
          <w:sz w:val="24"/>
          <w:szCs w:val="24"/>
        </w:rPr>
      </w:pPr>
    </w:p>
    <w:p w:rsidR="00A01A1B" w:rsidRPr="0035723E" w:rsidRDefault="00A01A1B" w:rsidP="009A63AC">
      <w:pPr>
        <w:spacing w:afterLines="50" w:after="120"/>
        <w:jc w:val="center"/>
        <w:rPr>
          <w:rFonts w:ascii="Times New Roman" w:hAnsi="Times New Roman"/>
        </w:rPr>
      </w:pPr>
      <w:r w:rsidRPr="0075419F">
        <w:rPr>
          <w:rFonts w:ascii="Times New Roman" w:hAnsi="Times New Roman"/>
          <w:b/>
          <w:sz w:val="24"/>
          <w:szCs w:val="24"/>
        </w:rPr>
        <w:t xml:space="preserve">Table </w:t>
      </w:r>
      <w:r w:rsidR="00606F70" w:rsidRPr="0075419F">
        <w:rPr>
          <w:rFonts w:ascii="Times New Roman" w:hAnsi="Times New Roman" w:hint="eastAsia"/>
          <w:b/>
          <w:sz w:val="24"/>
          <w:szCs w:val="24"/>
        </w:rPr>
        <w:t>S</w:t>
      </w:r>
      <w:r w:rsidR="00606F70" w:rsidRPr="0075419F">
        <w:rPr>
          <w:rFonts w:ascii="Times New Roman" w:hAnsi="Times New Roman"/>
          <w:b/>
          <w:sz w:val="24"/>
          <w:szCs w:val="24"/>
        </w:rPr>
        <w:t>3</w:t>
      </w:r>
      <w:r w:rsidRPr="0075419F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9A63AC">
        <w:rPr>
          <w:rFonts w:ascii="Times New Roman" w:hAnsi="Times New Roman" w:hint="eastAsia"/>
          <w:sz w:val="24"/>
          <w:szCs w:val="24"/>
        </w:rPr>
        <w:t>Contrasting element c</w:t>
      </w:r>
      <w:r w:rsidRPr="009A63AC">
        <w:rPr>
          <w:rFonts w:ascii="Times New Roman" w:hAnsi="Times New Roman"/>
          <w:sz w:val="24"/>
          <w:szCs w:val="24"/>
        </w:rPr>
        <w:t>oncentrations of acorns</w:t>
      </w:r>
      <w:r w:rsidRPr="009A63AC">
        <w:rPr>
          <w:rFonts w:ascii="Times New Roman" w:hAnsi="Times New Roman" w:hint="eastAsia"/>
          <w:sz w:val="24"/>
          <w:szCs w:val="24"/>
        </w:rPr>
        <w:t xml:space="preserve"> and</w:t>
      </w:r>
      <w:r w:rsidRPr="009A63AC">
        <w:rPr>
          <w:rFonts w:ascii="Times New Roman" w:hAnsi="Times New Roman"/>
          <w:sz w:val="24"/>
          <w:szCs w:val="24"/>
        </w:rPr>
        <w:t xml:space="preserve"> weevil larvae</w:t>
      </w:r>
      <w:r w:rsidRPr="009A63AC">
        <w:rPr>
          <w:rFonts w:ascii="Times New Roman" w:hAnsi="Times New Roman" w:hint="eastAsia"/>
          <w:sz w:val="24"/>
          <w:szCs w:val="24"/>
        </w:rPr>
        <w:t xml:space="preserve"> in </w:t>
      </w:r>
      <w:r w:rsidRPr="009A63AC">
        <w:rPr>
          <w:rFonts w:ascii="Times New Roman" w:hAnsi="Times New Roman" w:hint="eastAsia"/>
          <w:i/>
          <w:sz w:val="24"/>
          <w:szCs w:val="24"/>
        </w:rPr>
        <w:t>Q. variabilis</w:t>
      </w:r>
      <w:r w:rsidRPr="009A63AC">
        <w:rPr>
          <w:rFonts w:ascii="Times New Roman" w:hAnsi="Times New Roman" w:hint="eastAsia"/>
          <w:sz w:val="24"/>
          <w:szCs w:val="24"/>
        </w:rPr>
        <w:t xml:space="preserve"> through subtropical sites and present study.</w:t>
      </w:r>
    </w:p>
    <w:tbl>
      <w:tblPr>
        <w:tblW w:w="10366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3"/>
        <w:gridCol w:w="800"/>
        <w:gridCol w:w="851"/>
        <w:gridCol w:w="850"/>
        <w:gridCol w:w="709"/>
        <w:gridCol w:w="837"/>
        <w:gridCol w:w="722"/>
        <w:gridCol w:w="76"/>
        <w:gridCol w:w="691"/>
        <w:gridCol w:w="709"/>
        <w:gridCol w:w="850"/>
        <w:gridCol w:w="709"/>
        <w:gridCol w:w="850"/>
        <w:gridCol w:w="709"/>
      </w:tblGrid>
      <w:tr w:rsidR="00A01A1B" w:rsidRPr="00215029" w:rsidTr="00606F70">
        <w:trPr>
          <w:trHeight w:val="352"/>
          <w:jc w:val="center"/>
        </w:trPr>
        <w:tc>
          <w:tcPr>
            <w:tcW w:w="1003" w:type="dxa"/>
            <w:vMerge w:val="restart"/>
            <w:vAlign w:val="center"/>
          </w:tcPr>
          <w:p w:rsidR="00A01A1B" w:rsidRDefault="00A01A1B" w:rsidP="00606F70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Elements</w:t>
            </w:r>
          </w:p>
          <w:p w:rsidR="00A01A1B" w:rsidRPr="00215029" w:rsidRDefault="00A01A1B" w:rsidP="00606F70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(mg g</w:t>
            </w:r>
            <w:r w:rsidRPr="00A01A1B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476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corns</w:t>
            </w:r>
          </w:p>
        </w:tc>
        <w:tc>
          <w:tcPr>
            <w:tcW w:w="76" w:type="dxa"/>
            <w:tcBorders>
              <w:top w:val="single" w:sz="4" w:space="0" w:color="auto"/>
            </w:tcBorders>
            <w:vAlign w:val="center"/>
          </w:tcPr>
          <w:p w:rsidR="00A01A1B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1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Weevil larvae</w:t>
            </w:r>
          </w:p>
        </w:tc>
      </w:tr>
      <w:tr w:rsidR="00A01A1B" w:rsidRPr="00215029" w:rsidTr="00606F70">
        <w:trPr>
          <w:trHeight w:val="352"/>
          <w:jc w:val="center"/>
        </w:trPr>
        <w:tc>
          <w:tcPr>
            <w:tcW w:w="1003" w:type="dxa"/>
            <w:vMerge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-deficient sit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-</w:t>
            </w: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rich</w:t>
            </w:r>
            <w:r w:rsidRPr="005577B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sit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77B9">
              <w:rPr>
                <w:rFonts w:ascii="Times New Roman" w:hAnsi="Times New Roman" w:hint="eastAsia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76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-deficient sites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-</w:t>
            </w: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rich</w:t>
            </w:r>
            <w:r w:rsidRPr="005577B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sit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5577B9">
              <w:rPr>
                <w:rFonts w:ascii="Times New Roman" w:hAnsi="Times New Roman" w:hint="eastAsia"/>
                <w:kern w:val="0"/>
                <w:sz w:val="18"/>
                <w:szCs w:val="18"/>
              </w:rPr>
              <w:t>This study</w:t>
            </w:r>
          </w:p>
        </w:tc>
      </w:tr>
      <w:tr w:rsidR="00A01A1B" w:rsidRPr="00215029" w:rsidTr="00606F70">
        <w:trPr>
          <w:trHeight w:val="352"/>
          <w:jc w:val="center"/>
        </w:trPr>
        <w:tc>
          <w:tcPr>
            <w:tcW w:w="1003" w:type="dxa"/>
            <w:vMerge/>
            <w:tcBorders>
              <w:bottom w:val="single" w:sz="4" w:space="0" w:color="auto"/>
            </w:tcBorders>
            <w:vAlign w:val="center"/>
          </w:tcPr>
          <w:p w:rsidR="00A01A1B" w:rsidRPr="00215029" w:rsidRDefault="00A01A1B" w:rsidP="00606F70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577B9">
              <w:rPr>
                <w:rFonts w:ascii="Times New Roman" w:hAnsi="Times New Roman" w:hint="eastAsia"/>
                <w:kern w:val="0"/>
                <w:sz w:val="18"/>
                <w:szCs w:val="18"/>
              </w:rPr>
              <w:t>CV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V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V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V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V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V</w:t>
            </w:r>
          </w:p>
        </w:tc>
      </w:tr>
      <w:tr w:rsidR="00A01A1B" w:rsidRPr="00215029" w:rsidTr="00606F70">
        <w:trPr>
          <w:trHeight w:val="277"/>
          <w:jc w:val="center"/>
        </w:trPr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:rsidR="00A01A1B" w:rsidRPr="00215029" w:rsidRDefault="00A01A1B" w:rsidP="00606F70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0.9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8.7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41.23</w:t>
            </w: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6" w:type="dxa"/>
            <w:tcBorders>
              <w:top w:val="single" w:sz="4" w:space="0" w:color="auto"/>
            </w:tcBorders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33.0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39.5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A01A1B" w:rsidRPr="00FD0387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038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20.3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.64</w:t>
            </w:r>
          </w:p>
        </w:tc>
      </w:tr>
      <w:tr w:rsidR="00A01A1B" w:rsidRPr="00215029" w:rsidTr="00606F70">
        <w:trPr>
          <w:trHeight w:val="315"/>
          <w:jc w:val="center"/>
        </w:trPr>
        <w:tc>
          <w:tcPr>
            <w:tcW w:w="1003" w:type="dxa"/>
            <w:vAlign w:val="center"/>
          </w:tcPr>
          <w:p w:rsidR="00A01A1B" w:rsidRPr="00215029" w:rsidRDefault="00A01A1B" w:rsidP="00606F70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80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9.92</w:t>
            </w:r>
          </w:p>
        </w:tc>
        <w:tc>
          <w:tcPr>
            <w:tcW w:w="851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62</w:t>
            </w:r>
          </w:p>
        </w:tc>
        <w:tc>
          <w:tcPr>
            <w:tcW w:w="85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3.14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837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3.97</w:t>
            </w:r>
          </w:p>
        </w:tc>
        <w:tc>
          <w:tcPr>
            <w:tcW w:w="722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6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1.94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86</w:t>
            </w:r>
          </w:p>
        </w:tc>
        <w:tc>
          <w:tcPr>
            <w:tcW w:w="85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4.64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850" w:type="dxa"/>
            <w:vAlign w:val="center"/>
          </w:tcPr>
          <w:p w:rsidR="00A01A1B" w:rsidRPr="00FD0387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038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4.80</w:t>
            </w:r>
          </w:p>
        </w:tc>
        <w:tc>
          <w:tcPr>
            <w:tcW w:w="709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.00</w:t>
            </w:r>
          </w:p>
        </w:tc>
      </w:tr>
      <w:tr w:rsidR="00A01A1B" w:rsidRPr="00215029" w:rsidTr="00606F70">
        <w:trPr>
          <w:trHeight w:val="259"/>
          <w:jc w:val="center"/>
        </w:trPr>
        <w:tc>
          <w:tcPr>
            <w:tcW w:w="1003" w:type="dxa"/>
            <w:vAlign w:val="center"/>
          </w:tcPr>
          <w:p w:rsidR="00A01A1B" w:rsidRPr="00215029" w:rsidRDefault="00A01A1B" w:rsidP="00606F70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80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55.76</w:t>
            </w:r>
          </w:p>
        </w:tc>
        <w:tc>
          <w:tcPr>
            <w:tcW w:w="722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6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A01A1B" w:rsidRPr="004873B1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3B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19.70</w:t>
            </w:r>
          </w:p>
        </w:tc>
        <w:tc>
          <w:tcPr>
            <w:tcW w:w="709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.13</w:t>
            </w:r>
          </w:p>
        </w:tc>
      </w:tr>
      <w:tr w:rsidR="00A01A1B" w:rsidRPr="00215029" w:rsidTr="00606F70">
        <w:trPr>
          <w:trHeight w:val="277"/>
          <w:jc w:val="center"/>
        </w:trPr>
        <w:tc>
          <w:tcPr>
            <w:tcW w:w="1003" w:type="dxa"/>
            <w:vAlign w:val="center"/>
          </w:tcPr>
          <w:p w:rsidR="00A01A1B" w:rsidRPr="00215029" w:rsidRDefault="00A01A1B" w:rsidP="00606F70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80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851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.12</w:t>
            </w:r>
          </w:p>
        </w:tc>
        <w:tc>
          <w:tcPr>
            <w:tcW w:w="85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.76</w:t>
            </w:r>
          </w:p>
        </w:tc>
        <w:tc>
          <w:tcPr>
            <w:tcW w:w="837" w:type="dxa"/>
            <w:vAlign w:val="center"/>
          </w:tcPr>
          <w:p w:rsidR="00A01A1B" w:rsidRPr="00FD0387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038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.40</w:t>
            </w:r>
          </w:p>
        </w:tc>
        <w:tc>
          <w:tcPr>
            <w:tcW w:w="722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.13</w:t>
            </w:r>
          </w:p>
        </w:tc>
        <w:tc>
          <w:tcPr>
            <w:tcW w:w="76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3.64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20</w:t>
            </w:r>
          </w:p>
        </w:tc>
        <w:tc>
          <w:tcPr>
            <w:tcW w:w="85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.88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21</w:t>
            </w:r>
          </w:p>
        </w:tc>
        <w:tc>
          <w:tcPr>
            <w:tcW w:w="850" w:type="dxa"/>
            <w:vAlign w:val="center"/>
          </w:tcPr>
          <w:p w:rsidR="00A01A1B" w:rsidRPr="00FD0387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038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0.20</w:t>
            </w:r>
          </w:p>
        </w:tc>
        <w:tc>
          <w:tcPr>
            <w:tcW w:w="709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2.31</w:t>
            </w:r>
          </w:p>
        </w:tc>
      </w:tr>
      <w:tr w:rsidR="00A01A1B" w:rsidRPr="00215029" w:rsidTr="00606F70">
        <w:trPr>
          <w:trHeight w:val="277"/>
          <w:jc w:val="center"/>
        </w:trPr>
        <w:tc>
          <w:tcPr>
            <w:tcW w:w="1003" w:type="dxa"/>
            <w:vAlign w:val="center"/>
          </w:tcPr>
          <w:p w:rsidR="00A01A1B" w:rsidRPr="00215029" w:rsidRDefault="00A01A1B" w:rsidP="00606F70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80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1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.86</w:t>
            </w:r>
          </w:p>
        </w:tc>
        <w:tc>
          <w:tcPr>
            <w:tcW w:w="85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21</w:t>
            </w:r>
          </w:p>
        </w:tc>
        <w:tc>
          <w:tcPr>
            <w:tcW w:w="837" w:type="dxa"/>
            <w:vAlign w:val="center"/>
          </w:tcPr>
          <w:p w:rsidR="00A01A1B" w:rsidRPr="004873B1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3B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722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76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6</w:t>
            </w:r>
          </w:p>
        </w:tc>
        <w:tc>
          <w:tcPr>
            <w:tcW w:w="85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03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850" w:type="dxa"/>
            <w:vAlign w:val="center"/>
          </w:tcPr>
          <w:p w:rsidR="00A01A1B" w:rsidRPr="00FD0387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038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709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.73</w:t>
            </w:r>
          </w:p>
        </w:tc>
      </w:tr>
      <w:tr w:rsidR="00A01A1B" w:rsidRPr="00215029" w:rsidTr="00606F70">
        <w:trPr>
          <w:trHeight w:val="277"/>
          <w:jc w:val="center"/>
        </w:trPr>
        <w:tc>
          <w:tcPr>
            <w:tcW w:w="1003" w:type="dxa"/>
            <w:vAlign w:val="center"/>
          </w:tcPr>
          <w:p w:rsidR="00A01A1B" w:rsidRPr="00215029" w:rsidRDefault="00A01A1B" w:rsidP="00606F70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80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51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9.40</w:t>
            </w:r>
          </w:p>
        </w:tc>
        <w:tc>
          <w:tcPr>
            <w:tcW w:w="85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.07</w:t>
            </w:r>
          </w:p>
        </w:tc>
        <w:tc>
          <w:tcPr>
            <w:tcW w:w="837" w:type="dxa"/>
            <w:vAlign w:val="center"/>
          </w:tcPr>
          <w:p w:rsidR="00A01A1B" w:rsidRPr="004873B1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3B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22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5.30</w:t>
            </w:r>
          </w:p>
        </w:tc>
        <w:tc>
          <w:tcPr>
            <w:tcW w:w="76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.65</w:t>
            </w:r>
          </w:p>
        </w:tc>
        <w:tc>
          <w:tcPr>
            <w:tcW w:w="85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.65</w:t>
            </w:r>
          </w:p>
        </w:tc>
        <w:tc>
          <w:tcPr>
            <w:tcW w:w="850" w:type="dxa"/>
            <w:vAlign w:val="center"/>
          </w:tcPr>
          <w:p w:rsidR="00A01A1B" w:rsidRPr="00FD0387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038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709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92</w:t>
            </w:r>
          </w:p>
        </w:tc>
      </w:tr>
      <w:tr w:rsidR="00A01A1B" w:rsidRPr="00215029" w:rsidTr="00606F70">
        <w:trPr>
          <w:trHeight w:val="259"/>
          <w:jc w:val="center"/>
        </w:trPr>
        <w:tc>
          <w:tcPr>
            <w:tcW w:w="1003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K</w:t>
            </w:r>
          </w:p>
        </w:tc>
        <w:tc>
          <w:tcPr>
            <w:tcW w:w="80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851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14</w:t>
            </w:r>
          </w:p>
        </w:tc>
        <w:tc>
          <w:tcPr>
            <w:tcW w:w="85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88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89</w:t>
            </w:r>
          </w:p>
        </w:tc>
        <w:tc>
          <w:tcPr>
            <w:tcW w:w="837" w:type="dxa"/>
            <w:vAlign w:val="center"/>
          </w:tcPr>
          <w:p w:rsidR="00A01A1B" w:rsidRPr="00FD0387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038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.20</w:t>
            </w:r>
          </w:p>
        </w:tc>
        <w:tc>
          <w:tcPr>
            <w:tcW w:w="722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76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41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85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50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44</w:t>
            </w:r>
          </w:p>
        </w:tc>
        <w:tc>
          <w:tcPr>
            <w:tcW w:w="850" w:type="dxa"/>
            <w:vAlign w:val="center"/>
          </w:tcPr>
          <w:p w:rsidR="00A01A1B" w:rsidRPr="00FD0387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038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.02</w:t>
            </w:r>
          </w:p>
        </w:tc>
        <w:tc>
          <w:tcPr>
            <w:tcW w:w="709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.58</w:t>
            </w:r>
          </w:p>
        </w:tc>
      </w:tr>
      <w:tr w:rsidR="00A01A1B" w:rsidRPr="00215029" w:rsidTr="00606F70">
        <w:trPr>
          <w:trHeight w:val="300"/>
          <w:jc w:val="center"/>
        </w:trPr>
        <w:tc>
          <w:tcPr>
            <w:tcW w:w="1003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0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51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8.12</w:t>
            </w:r>
          </w:p>
        </w:tc>
        <w:tc>
          <w:tcPr>
            <w:tcW w:w="85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8.36</w:t>
            </w:r>
          </w:p>
        </w:tc>
        <w:tc>
          <w:tcPr>
            <w:tcW w:w="837" w:type="dxa"/>
            <w:vAlign w:val="center"/>
          </w:tcPr>
          <w:p w:rsidR="00A01A1B" w:rsidRPr="00FD0387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038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2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6.89</w:t>
            </w:r>
          </w:p>
        </w:tc>
        <w:tc>
          <w:tcPr>
            <w:tcW w:w="76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9.55</w:t>
            </w:r>
          </w:p>
        </w:tc>
        <w:tc>
          <w:tcPr>
            <w:tcW w:w="85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7.00</w:t>
            </w:r>
          </w:p>
        </w:tc>
        <w:tc>
          <w:tcPr>
            <w:tcW w:w="850" w:type="dxa"/>
            <w:vAlign w:val="center"/>
          </w:tcPr>
          <w:p w:rsidR="00A01A1B" w:rsidRPr="00FD0387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038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09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3.51</w:t>
            </w:r>
          </w:p>
        </w:tc>
      </w:tr>
      <w:tr w:rsidR="00A01A1B" w:rsidRPr="00215029" w:rsidTr="00606F70">
        <w:trPr>
          <w:trHeight w:val="277"/>
          <w:jc w:val="center"/>
        </w:trPr>
        <w:tc>
          <w:tcPr>
            <w:tcW w:w="1003" w:type="dxa"/>
            <w:vAlign w:val="center"/>
          </w:tcPr>
          <w:p w:rsidR="00A01A1B" w:rsidRPr="00215029" w:rsidRDefault="00A01A1B" w:rsidP="00606F70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Ca</w:t>
            </w:r>
          </w:p>
        </w:tc>
        <w:tc>
          <w:tcPr>
            <w:tcW w:w="80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51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9.50</w:t>
            </w:r>
          </w:p>
        </w:tc>
        <w:tc>
          <w:tcPr>
            <w:tcW w:w="85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.53</w:t>
            </w:r>
          </w:p>
        </w:tc>
        <w:tc>
          <w:tcPr>
            <w:tcW w:w="837" w:type="dxa"/>
            <w:vAlign w:val="center"/>
          </w:tcPr>
          <w:p w:rsidR="00A01A1B" w:rsidRPr="004873B1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3B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22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1.48</w:t>
            </w:r>
          </w:p>
        </w:tc>
        <w:tc>
          <w:tcPr>
            <w:tcW w:w="76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9.26</w:t>
            </w:r>
          </w:p>
        </w:tc>
        <w:tc>
          <w:tcPr>
            <w:tcW w:w="85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3.93</w:t>
            </w:r>
          </w:p>
        </w:tc>
        <w:tc>
          <w:tcPr>
            <w:tcW w:w="850" w:type="dxa"/>
            <w:vAlign w:val="center"/>
          </w:tcPr>
          <w:p w:rsidR="00A01A1B" w:rsidRPr="00FD0387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038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09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.90</w:t>
            </w:r>
          </w:p>
        </w:tc>
      </w:tr>
      <w:tr w:rsidR="00A01A1B" w:rsidRPr="00215029" w:rsidTr="00606F70">
        <w:trPr>
          <w:trHeight w:val="277"/>
          <w:jc w:val="center"/>
        </w:trPr>
        <w:tc>
          <w:tcPr>
            <w:tcW w:w="1003" w:type="dxa"/>
            <w:vAlign w:val="center"/>
          </w:tcPr>
          <w:p w:rsidR="00A01A1B" w:rsidRPr="00215029" w:rsidRDefault="00A01A1B" w:rsidP="00606F70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 w:rsidRPr="00215029"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Mg</w:t>
            </w:r>
          </w:p>
        </w:tc>
        <w:tc>
          <w:tcPr>
            <w:tcW w:w="80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51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18</w:t>
            </w:r>
          </w:p>
        </w:tc>
        <w:tc>
          <w:tcPr>
            <w:tcW w:w="85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.15</w:t>
            </w:r>
          </w:p>
        </w:tc>
        <w:tc>
          <w:tcPr>
            <w:tcW w:w="837" w:type="dxa"/>
            <w:vAlign w:val="center"/>
          </w:tcPr>
          <w:p w:rsidR="00A01A1B" w:rsidRPr="00FD0387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038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22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76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79</w:t>
            </w:r>
          </w:p>
        </w:tc>
        <w:tc>
          <w:tcPr>
            <w:tcW w:w="85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03</w:t>
            </w:r>
          </w:p>
        </w:tc>
        <w:tc>
          <w:tcPr>
            <w:tcW w:w="850" w:type="dxa"/>
            <w:vAlign w:val="center"/>
          </w:tcPr>
          <w:p w:rsidR="00A01A1B" w:rsidRPr="00FD0387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0387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09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.28</w:t>
            </w:r>
          </w:p>
        </w:tc>
      </w:tr>
      <w:tr w:rsidR="00A01A1B" w:rsidRPr="00215029" w:rsidTr="00606F70">
        <w:trPr>
          <w:trHeight w:val="277"/>
          <w:jc w:val="center"/>
        </w:trPr>
        <w:tc>
          <w:tcPr>
            <w:tcW w:w="1003" w:type="dxa"/>
            <w:vAlign w:val="center"/>
          </w:tcPr>
          <w:p w:rsidR="00A01A1B" w:rsidRPr="00215029" w:rsidRDefault="00A01A1B" w:rsidP="00606F70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Al</w:t>
            </w:r>
          </w:p>
        </w:tc>
        <w:tc>
          <w:tcPr>
            <w:tcW w:w="80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51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7.38</w:t>
            </w:r>
          </w:p>
        </w:tc>
        <w:tc>
          <w:tcPr>
            <w:tcW w:w="85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8.44</w:t>
            </w:r>
          </w:p>
        </w:tc>
        <w:tc>
          <w:tcPr>
            <w:tcW w:w="837" w:type="dxa"/>
            <w:vAlign w:val="center"/>
          </w:tcPr>
          <w:p w:rsidR="00A01A1B" w:rsidRPr="004873B1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73B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2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3.55</w:t>
            </w:r>
          </w:p>
        </w:tc>
        <w:tc>
          <w:tcPr>
            <w:tcW w:w="76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6.30</w:t>
            </w:r>
          </w:p>
        </w:tc>
        <w:tc>
          <w:tcPr>
            <w:tcW w:w="85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1.34</w:t>
            </w:r>
          </w:p>
        </w:tc>
        <w:tc>
          <w:tcPr>
            <w:tcW w:w="850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09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2.39</w:t>
            </w:r>
          </w:p>
        </w:tc>
      </w:tr>
      <w:tr w:rsidR="00A01A1B" w:rsidRPr="00215029" w:rsidTr="00606F70">
        <w:trPr>
          <w:trHeight w:val="277"/>
          <w:jc w:val="center"/>
        </w:trPr>
        <w:tc>
          <w:tcPr>
            <w:tcW w:w="1003" w:type="dxa"/>
            <w:vAlign w:val="center"/>
          </w:tcPr>
          <w:p w:rsidR="00A01A1B" w:rsidRPr="00215029" w:rsidRDefault="00A01A1B" w:rsidP="00606F70">
            <w:pPr>
              <w:jc w:val="center"/>
              <w:rPr>
                <w:rFonts w:ascii="Times New Roman" w:eastAsia="微软雅黑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8"/>
                <w:szCs w:val="18"/>
              </w:rPr>
              <w:t>Fe</w:t>
            </w:r>
          </w:p>
        </w:tc>
        <w:tc>
          <w:tcPr>
            <w:tcW w:w="80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1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2.30</w:t>
            </w:r>
          </w:p>
        </w:tc>
        <w:tc>
          <w:tcPr>
            <w:tcW w:w="85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9.98</w:t>
            </w:r>
          </w:p>
        </w:tc>
        <w:tc>
          <w:tcPr>
            <w:tcW w:w="837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2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6.32</w:t>
            </w:r>
          </w:p>
        </w:tc>
        <w:tc>
          <w:tcPr>
            <w:tcW w:w="76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5.62</w:t>
            </w:r>
          </w:p>
        </w:tc>
        <w:tc>
          <w:tcPr>
            <w:tcW w:w="85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8.54</w:t>
            </w:r>
          </w:p>
        </w:tc>
        <w:tc>
          <w:tcPr>
            <w:tcW w:w="850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9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3.27</w:t>
            </w:r>
          </w:p>
        </w:tc>
      </w:tr>
      <w:tr w:rsidR="00A01A1B" w:rsidRPr="00215029" w:rsidTr="00606F70">
        <w:trPr>
          <w:trHeight w:val="277"/>
          <w:jc w:val="center"/>
        </w:trPr>
        <w:tc>
          <w:tcPr>
            <w:tcW w:w="1003" w:type="dxa"/>
            <w:vAlign w:val="center"/>
          </w:tcPr>
          <w:p w:rsidR="00A01A1B" w:rsidRPr="00215029" w:rsidRDefault="00A01A1B" w:rsidP="00606F70">
            <w:pPr>
              <w:jc w:val="center"/>
              <w:rPr>
                <w:rFonts w:ascii="Times New Roman" w:eastAsia="微软雅黑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18"/>
                <w:szCs w:val="18"/>
              </w:rPr>
              <w:t>Mn</w:t>
            </w:r>
          </w:p>
        </w:tc>
        <w:tc>
          <w:tcPr>
            <w:tcW w:w="80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51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3.85</w:t>
            </w:r>
          </w:p>
        </w:tc>
        <w:tc>
          <w:tcPr>
            <w:tcW w:w="85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3.44</w:t>
            </w:r>
          </w:p>
        </w:tc>
        <w:tc>
          <w:tcPr>
            <w:tcW w:w="837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2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4.57</w:t>
            </w:r>
          </w:p>
        </w:tc>
        <w:tc>
          <w:tcPr>
            <w:tcW w:w="76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.62</w:t>
            </w:r>
          </w:p>
        </w:tc>
        <w:tc>
          <w:tcPr>
            <w:tcW w:w="850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9" w:type="dxa"/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.15</w:t>
            </w:r>
          </w:p>
        </w:tc>
        <w:tc>
          <w:tcPr>
            <w:tcW w:w="850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09" w:type="dxa"/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9.05</w:t>
            </w:r>
          </w:p>
        </w:tc>
      </w:tr>
      <w:tr w:rsidR="00A01A1B" w:rsidRPr="00215029" w:rsidTr="00606F70">
        <w:trPr>
          <w:trHeight w:val="259"/>
          <w:jc w:val="center"/>
        </w:trPr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:rsidR="00A01A1B" w:rsidRPr="00215029" w:rsidRDefault="00A01A1B" w:rsidP="00606F70">
            <w:pPr>
              <w:jc w:val="center"/>
              <w:rPr>
                <w:rFonts w:ascii="Times New Roman" w:eastAsia="微软雅黑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kern w:val="0"/>
                <w:sz w:val="18"/>
                <w:szCs w:val="18"/>
              </w:rPr>
              <w:t>Zn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3.4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8.78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.3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01A1B" w:rsidRPr="004A6EA0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A6E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.8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01A1B" w:rsidRPr="005577B9" w:rsidRDefault="00A01A1B" w:rsidP="00606F7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577B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.08</w:t>
            </w:r>
          </w:p>
        </w:tc>
      </w:tr>
    </w:tbl>
    <w:p w:rsidR="00A01A1B" w:rsidRPr="00A01A1B" w:rsidRDefault="00A01A1B" w:rsidP="002B1154">
      <w:pPr>
        <w:spacing w:beforeLines="50" w:before="120"/>
        <w:ind w:rightChars="400" w:right="840" w:firstLineChars="250" w:firstLine="525"/>
        <w:jc w:val="center"/>
        <w:rPr>
          <w:rFonts w:ascii="Times New Roman" w:hAnsi="Times New Roman"/>
          <w:szCs w:val="21"/>
        </w:rPr>
        <w:sectPr w:rsidR="00A01A1B" w:rsidRPr="00A01A1B" w:rsidSect="005B4506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linePitch="312"/>
        </w:sectPr>
      </w:pPr>
      <w:r w:rsidRPr="00A01A1B">
        <w:rPr>
          <w:rFonts w:ascii="Times New Roman" w:hAnsi="Times New Roman" w:hint="eastAsia"/>
          <w:szCs w:val="21"/>
        </w:rPr>
        <w:t xml:space="preserve">The data of </w:t>
      </w:r>
      <w:r w:rsidRPr="00A01A1B">
        <w:rPr>
          <w:rFonts w:ascii="Times New Roman" w:eastAsia="宋体" w:hAnsi="Times New Roman" w:cs="Times New Roman"/>
          <w:color w:val="000000"/>
          <w:szCs w:val="21"/>
        </w:rPr>
        <w:t>P-deficient</w:t>
      </w:r>
      <w:r w:rsidRPr="00A01A1B">
        <w:rPr>
          <w:rFonts w:ascii="Times New Roman" w:eastAsia="宋体" w:hAnsi="Times New Roman" w:cs="Times New Roman" w:hint="eastAsia"/>
          <w:color w:val="000000"/>
          <w:szCs w:val="21"/>
        </w:rPr>
        <w:t xml:space="preserve"> and P rich sites was </w:t>
      </w:r>
      <w:r w:rsidR="002B1154">
        <w:rPr>
          <w:rFonts w:ascii="Times New Roman" w:eastAsia="宋体" w:hAnsi="Times New Roman" w:cs="Times New Roman" w:hint="eastAsia"/>
          <w:color w:val="000000"/>
          <w:szCs w:val="21"/>
        </w:rPr>
        <w:t xml:space="preserve">obtained </w:t>
      </w:r>
      <w:r w:rsidRPr="00A01A1B">
        <w:rPr>
          <w:rFonts w:ascii="Times New Roman" w:eastAsia="宋体" w:hAnsi="Times New Roman" w:cs="Times New Roman" w:hint="eastAsia"/>
          <w:color w:val="000000"/>
          <w:szCs w:val="21"/>
        </w:rPr>
        <w:t>from Ji et al. (2017) in subtropical China</w:t>
      </w:r>
    </w:p>
    <w:p w:rsidR="006E0AEA" w:rsidRPr="008967CE" w:rsidRDefault="0075419F" w:rsidP="005B4506">
      <w:pPr>
        <w:adjustRightInd w:val="0"/>
        <w:snapToGrid w:val="0"/>
        <w:spacing w:line="360" w:lineRule="auto"/>
        <w:rPr>
          <w:rFonts w:ascii="Times New Roman" w:hAnsi="Times New Roman" w:hint="eastAsia"/>
          <w:sz w:val="24"/>
          <w:szCs w:val="24"/>
        </w:rPr>
      </w:pPr>
      <w:r w:rsidRPr="00FD0387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5BF62943" wp14:editId="0D99CA4E">
            <wp:extent cx="5274310" cy="3622040"/>
            <wp:effectExtent l="0" t="0" r="0" b="0"/>
            <wp:docPr id="1" name="图片 1" descr="C:\Users\Lenovo\Desktop\TS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esktop\TSR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22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2CD" w:rsidRPr="0075419F" w:rsidRDefault="00C863CA" w:rsidP="0075419F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C863CA">
        <w:rPr>
          <w:rFonts w:ascii="Times New Roman" w:hAnsi="Times New Roman" w:cs="Times New Roman"/>
          <w:b/>
          <w:sz w:val="24"/>
          <w:szCs w:val="24"/>
        </w:rPr>
        <w:t>Fig. S2</w:t>
      </w:r>
      <w:r w:rsidR="0075419F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C863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863CA">
        <w:rPr>
          <w:rStyle w:val="fontstyle01"/>
          <w:rFonts w:ascii="Times New Roman" w:hAnsi="Times New Roman" w:cs="Times New Roman"/>
          <w:sz w:val="24"/>
          <w:szCs w:val="24"/>
        </w:rPr>
        <w:t xml:space="preserve">The trophic stoichiometric ratio index based on three acorn species and weevil larvae </w:t>
      </w:r>
      <w:r w:rsidR="00EC62CD" w:rsidRPr="00C863CA">
        <w:rPr>
          <w:rStyle w:val="fontstyle01"/>
          <w:rFonts w:ascii="Times New Roman" w:hAnsi="Times New Roman" w:cs="Times New Roman"/>
          <w:sz w:val="24"/>
          <w:szCs w:val="24"/>
        </w:rPr>
        <w:t>The quantification of limiting elements may be done using</w:t>
      </w:r>
      <w:r w:rsidR="00EC62CD" w:rsidRPr="00C863C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C62CD" w:rsidRPr="00C863CA">
        <w:rPr>
          <w:rStyle w:val="fontstyle01"/>
          <w:rFonts w:ascii="Times New Roman" w:hAnsi="Times New Roman" w:cs="Times New Roman"/>
          <w:sz w:val="24"/>
          <w:szCs w:val="24"/>
        </w:rPr>
        <w:t>the Trophic Stoichiometric Ratio Index (TSR)</w:t>
      </w:r>
      <w:r w:rsidR="009C2C6A" w:rsidRPr="00011CE6">
        <w:rPr>
          <w:rFonts w:ascii="Times New Roman" w:hAnsi="Times New Roman"/>
          <w:sz w:val="24"/>
          <w:szCs w:val="24"/>
        </w:rPr>
        <w:t xml:space="preserve"> </w:t>
      </w:r>
      <w:r w:rsidR="009C2C6A">
        <w:rPr>
          <w:rFonts w:ascii="Times New Roman" w:hAnsi="Times New Roman"/>
          <w:sz w:val="24"/>
          <w:szCs w:val="24"/>
        </w:rPr>
        <w:t>(Filipiak 2018)</w:t>
      </w:r>
      <w:r w:rsidR="00EC62CD" w:rsidRPr="00C863CA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Pr="00C863CA">
        <w:rPr>
          <w:rStyle w:val="fontstyle01"/>
          <w:rFonts w:ascii="Times New Roman" w:hAnsi="Times New Roman" w:cs="Times New Roman"/>
          <w:sz w:val="24"/>
          <w:szCs w:val="24"/>
        </w:rPr>
        <w:t xml:space="preserve"> TSR = (C:X)</w:t>
      </w:r>
      <w:r w:rsidRPr="00C863CA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 xml:space="preserve">food </w:t>
      </w:r>
      <w:r w:rsidRPr="00C863CA">
        <w:rPr>
          <w:rStyle w:val="fontstyle01"/>
          <w:rFonts w:ascii="Times New Roman" w:hAnsi="Times New Roman" w:cs="Times New Roman"/>
          <w:sz w:val="24"/>
          <w:szCs w:val="24"/>
        </w:rPr>
        <w:t>/ (C:X)</w:t>
      </w:r>
      <w:r w:rsidRPr="00C863CA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>consume</w:t>
      </w:r>
      <w:r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>r</w:t>
      </w:r>
      <w:r w:rsidRPr="00C863CA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="00EC62CD" w:rsidRPr="00C863CA">
        <w:rPr>
          <w:rFonts w:ascii="Times New Roman" w:hAnsi="Times New Roman" w:cs="Times New Roman"/>
          <w:sz w:val="24"/>
          <w:szCs w:val="24"/>
        </w:rPr>
        <w:t>where C is the concentration of carbon and X is the concentration of element x.</w:t>
      </w:r>
      <w:r w:rsidR="00B677A6" w:rsidRPr="00C863CA">
        <w:rPr>
          <w:rFonts w:ascii="Times New Roman" w:hAnsi="Times New Roman" w:cs="Times New Roman"/>
          <w:sz w:val="24"/>
          <w:szCs w:val="24"/>
        </w:rPr>
        <w:t xml:space="preserve"> If the TSR</w:t>
      </w:r>
      <w:r w:rsidR="00FE6BC9" w:rsidRPr="00C863CA">
        <w:rPr>
          <w:rFonts w:ascii="Times New Roman" w:hAnsi="Times New Roman" w:cs="Times New Roman"/>
          <w:sz w:val="24"/>
          <w:szCs w:val="24"/>
        </w:rPr>
        <w:t xml:space="preserve"> </w:t>
      </w:r>
      <w:r w:rsidR="0038195C" w:rsidRPr="00C863C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≥</w:t>
      </w:r>
      <w:r w:rsidR="00FE6BC9" w:rsidRPr="00C863C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4.0 indicates the element x imposes a possible constraint on the growth and development of the consumer. </w:t>
      </w:r>
    </w:p>
    <w:p w:rsidR="00F84DBF" w:rsidRDefault="00F84DBF" w:rsidP="0075419F">
      <w:pPr>
        <w:pStyle w:val="EndNoteBibliography"/>
        <w:spacing w:beforeLines="100" w:before="240" w:line="36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F84DBF" w:rsidRDefault="00F84DBF" w:rsidP="00FD038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E0D5E">
        <w:rPr>
          <w:rFonts w:ascii="Times New Roman" w:hAnsi="Times New Roman" w:cs="Times New Roman"/>
          <w:b/>
          <w:sz w:val="24"/>
          <w:szCs w:val="24"/>
        </w:rPr>
        <w:t>Ji, H., B. Du, and C. Liu. 2017.</w:t>
      </w:r>
      <w:r w:rsidRPr="00BE0D5E">
        <w:rPr>
          <w:rFonts w:ascii="Times New Roman" w:hAnsi="Times New Roman" w:cs="Times New Roman"/>
          <w:sz w:val="24"/>
          <w:szCs w:val="24"/>
        </w:rPr>
        <w:t xml:space="preserve"> Elemental stoichiometry and compositions of weevil larvae and two acorn hosts under natural phosphorus variation. Sci. Rep. 7: 45810.</w:t>
      </w:r>
    </w:p>
    <w:p w:rsidR="00C863CA" w:rsidRPr="005E227D" w:rsidRDefault="005E227D" w:rsidP="0075419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F0F49">
        <w:rPr>
          <w:rFonts w:ascii="Times New Roman" w:hAnsi="Times New Roman" w:cs="Times New Roman"/>
          <w:b/>
          <w:noProof w:val="0"/>
          <w:color w:val="000000"/>
          <w:sz w:val="24"/>
          <w:szCs w:val="24"/>
        </w:rPr>
        <w:t>Filipiak, M. 2018.</w:t>
      </w:r>
      <w:r w:rsidRPr="008D54F5">
        <w:rPr>
          <w:rFonts w:ascii="Times New Roman" w:hAnsi="Times New Roman" w:cs="Times New Roman"/>
          <w:noProof w:val="0"/>
          <w:color w:val="000000"/>
          <w:sz w:val="24"/>
          <w:szCs w:val="24"/>
        </w:rPr>
        <w:t xml:space="preserve"> </w:t>
      </w:r>
      <w:r w:rsidRPr="008D54F5">
        <w:rPr>
          <w:rStyle w:val="fontstyle01"/>
          <w:rFonts w:ascii="Times New Roman" w:hAnsi="Times New Roman" w:cs="Times New Roman"/>
          <w:sz w:val="24"/>
          <w:szCs w:val="24"/>
        </w:rPr>
        <w:t>Chapter 13. Nutrient dynamics in decomposing dead</w:t>
      </w:r>
      <w:r w:rsidRPr="008D54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D54F5">
        <w:rPr>
          <w:rStyle w:val="fontstyle01"/>
          <w:rFonts w:ascii="Times New Roman" w:hAnsi="Times New Roman" w:cs="Times New Roman"/>
          <w:sz w:val="24"/>
          <w:szCs w:val="24"/>
        </w:rPr>
        <w:t>wood in the context of wood eater</w:t>
      </w:r>
      <w:r w:rsidRPr="008D54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D54F5">
        <w:rPr>
          <w:rStyle w:val="fontstyle01"/>
          <w:rFonts w:ascii="Times New Roman" w:hAnsi="Times New Roman" w:cs="Times New Roman"/>
          <w:sz w:val="24"/>
          <w:szCs w:val="24"/>
        </w:rPr>
        <w:t>requirements: The ecological</w:t>
      </w:r>
      <w:r w:rsidRPr="008D54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D54F5">
        <w:rPr>
          <w:rStyle w:val="fontstyle01"/>
          <w:rFonts w:ascii="Times New Roman" w:hAnsi="Times New Roman" w:cs="Times New Roman"/>
          <w:sz w:val="24"/>
          <w:szCs w:val="24"/>
        </w:rPr>
        <w:t xml:space="preserve">stoichiometry of saproxylophagous insects, pp. 429-469. </w:t>
      </w:r>
      <w:r w:rsidRPr="008D54F5">
        <w:rPr>
          <w:rStyle w:val="fontstyle01"/>
          <w:rFonts w:ascii="Times New Roman" w:hAnsi="Times New Roman" w:cs="Times New Roman"/>
          <w:i/>
          <w:sz w:val="24"/>
          <w:szCs w:val="24"/>
        </w:rPr>
        <w:t>In</w:t>
      </w:r>
      <w:r w:rsidRPr="008D54F5">
        <w:rPr>
          <w:rStyle w:val="fontstyle01"/>
          <w:rFonts w:ascii="Times New Roman" w:hAnsi="Times New Roman" w:cs="Times New Roman"/>
          <w:sz w:val="24"/>
          <w:szCs w:val="24"/>
        </w:rPr>
        <w:t xml:space="preserve"> M. D. Ulyshen (ed.), </w:t>
      </w:r>
      <w:r w:rsidRPr="008D54F5">
        <w:rPr>
          <w:rStyle w:val="fontstyle21"/>
          <w:rFonts w:ascii="Times New Roman" w:hAnsi="Times New Roman" w:cs="Times New Roman"/>
          <w:i w:val="0"/>
          <w:sz w:val="24"/>
          <w:szCs w:val="24"/>
        </w:rPr>
        <w:t>Saproxylic Insects</w:t>
      </w:r>
      <w:r>
        <w:rPr>
          <w:rStyle w:val="fontstyle01"/>
          <w:rFonts w:ascii="Times New Roman" w:hAnsi="Times New Roman" w:cs="Times New Roman"/>
          <w:i/>
          <w:sz w:val="24"/>
          <w:szCs w:val="24"/>
        </w:rPr>
        <w:t>.</w:t>
      </w:r>
      <w:r w:rsidRPr="008D54F5">
        <w:rPr>
          <w:rFonts w:ascii="Times New Roman" w:hAnsi="Times New Roman" w:cs="Times New Roman"/>
          <w:sz w:val="24"/>
          <w:szCs w:val="24"/>
        </w:rPr>
        <w:t xml:space="preserve"> </w:t>
      </w:r>
      <w:r w:rsidRPr="00BE0D5E">
        <w:rPr>
          <w:rFonts w:ascii="Times New Roman" w:hAnsi="Times New Roman" w:cs="Times New Roman"/>
          <w:sz w:val="24"/>
          <w:szCs w:val="24"/>
        </w:rPr>
        <w:t>Spring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54F5">
        <w:rPr>
          <w:rFonts w:ascii="Times New Roman" w:hAnsi="Times New Roman" w:cs="Times New Roman"/>
          <w:sz w:val="24"/>
          <w:szCs w:val="24"/>
        </w:rPr>
        <w:t xml:space="preserve">International Publishing, </w:t>
      </w:r>
      <w:r w:rsidRPr="00FF0F49">
        <w:rPr>
          <w:rFonts w:ascii="Times New Roman" w:hAnsi="Times New Roman" w:cs="Times New Roman"/>
          <w:sz w:val="24"/>
          <w:szCs w:val="24"/>
        </w:rPr>
        <w:t>Berlin, Germany.</w:t>
      </w:r>
    </w:p>
    <w:sectPr w:rsidR="00C863CA" w:rsidRPr="005E227D" w:rsidSect="00D32F42">
      <w:pgSz w:w="11906" w:h="16838"/>
      <w:pgMar w:top="1440" w:right="1800" w:bottom="1440" w:left="1800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4C7A" w:rsidRDefault="00804C7A" w:rsidP="003133A8">
      <w:r>
        <w:separator/>
      </w:r>
    </w:p>
  </w:endnote>
  <w:endnote w:type="continuationSeparator" w:id="0">
    <w:p w:rsidR="00804C7A" w:rsidRDefault="00804C7A" w:rsidP="00313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03A40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Italic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4C7A" w:rsidRDefault="00804C7A" w:rsidP="003133A8">
      <w:r>
        <w:separator/>
      </w:r>
    </w:p>
  </w:footnote>
  <w:footnote w:type="continuationSeparator" w:id="0">
    <w:p w:rsidR="00804C7A" w:rsidRDefault="00804C7A" w:rsidP="003133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6070F1"/>
    <w:multiLevelType w:val="hybridMultilevel"/>
    <w:tmpl w:val="E2CC3F42"/>
    <w:lvl w:ilvl="0" w:tplc="C9DEF17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FFA0A3A"/>
    <w:multiLevelType w:val="hybridMultilevel"/>
    <w:tmpl w:val="869EE5C0"/>
    <w:lvl w:ilvl="0" w:tplc="09901A20">
      <w:start w:val="1"/>
      <w:numFmt w:val="decimal"/>
      <w:lvlText w:val="%1）"/>
      <w:lvlJc w:val="left"/>
      <w:pPr>
        <w:ind w:left="367" w:hanging="367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CDE0764"/>
    <w:multiLevelType w:val="hybridMultilevel"/>
    <w:tmpl w:val="719E1E7E"/>
    <w:lvl w:ilvl="0" w:tplc="8150572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9predatqfp9xpetxvfpzwdc05wxfz2rxtvw&quot;&gt;My EndNote Library&lt;record-ids&gt;&lt;item&gt;4374&lt;/item&gt;&lt;item&gt;4678&lt;/item&gt;&lt;item&gt;7774&lt;/item&gt;&lt;item&gt;7805&lt;/item&gt;&lt;item&gt;7813&lt;/item&gt;&lt;item&gt;7820&lt;/item&gt;&lt;item&gt;7923&lt;/item&gt;&lt;item&gt;7935&lt;/item&gt;&lt;item&gt;7974&lt;/item&gt;&lt;item&gt;8061&lt;/item&gt;&lt;item&gt;8104&lt;/item&gt;&lt;item&gt;8142&lt;/item&gt;&lt;item&gt;8178&lt;/item&gt;&lt;item&gt;8186&lt;/item&gt;&lt;item&gt;8265&lt;/item&gt;&lt;item&gt;8274&lt;/item&gt;&lt;item&gt;8278&lt;/item&gt;&lt;item&gt;8289&lt;/item&gt;&lt;item&gt;8348&lt;/item&gt;&lt;item&gt;8433&lt;/item&gt;&lt;item&gt;8434&lt;/item&gt;&lt;item&gt;8438&lt;/item&gt;&lt;item&gt;8465&lt;/item&gt;&lt;item&gt;8763&lt;/item&gt;&lt;item&gt;9109&lt;/item&gt;&lt;item&gt;9736&lt;/item&gt;&lt;item&gt;10145&lt;/item&gt;&lt;item&gt;10220&lt;/item&gt;&lt;item&gt;10222&lt;/item&gt;&lt;item&gt;10232&lt;/item&gt;&lt;/record-ids&gt;&lt;/item&gt;&lt;/Libraries&gt;"/>
  </w:docVars>
  <w:rsids>
    <w:rsidRoot w:val="006619BB"/>
    <w:rsid w:val="00001B1E"/>
    <w:rsid w:val="00003E5B"/>
    <w:rsid w:val="00010B9D"/>
    <w:rsid w:val="00014EF0"/>
    <w:rsid w:val="000179CB"/>
    <w:rsid w:val="000220A3"/>
    <w:rsid w:val="00024FF6"/>
    <w:rsid w:val="00026A68"/>
    <w:rsid w:val="000573E8"/>
    <w:rsid w:val="00057E0F"/>
    <w:rsid w:val="00061534"/>
    <w:rsid w:val="000617A9"/>
    <w:rsid w:val="00065679"/>
    <w:rsid w:val="0006586B"/>
    <w:rsid w:val="00082041"/>
    <w:rsid w:val="000820C4"/>
    <w:rsid w:val="00083ACA"/>
    <w:rsid w:val="000A152B"/>
    <w:rsid w:val="000C2956"/>
    <w:rsid w:val="000C5D3E"/>
    <w:rsid w:val="000D4A21"/>
    <w:rsid w:val="000E07E8"/>
    <w:rsid w:val="000E25EB"/>
    <w:rsid w:val="000E559F"/>
    <w:rsid w:val="000F57CA"/>
    <w:rsid w:val="001109BA"/>
    <w:rsid w:val="001114FC"/>
    <w:rsid w:val="0011163A"/>
    <w:rsid w:val="00112285"/>
    <w:rsid w:val="001143EA"/>
    <w:rsid w:val="001267FC"/>
    <w:rsid w:val="001422C5"/>
    <w:rsid w:val="00143CB4"/>
    <w:rsid w:val="00146928"/>
    <w:rsid w:val="0014698E"/>
    <w:rsid w:val="001517D1"/>
    <w:rsid w:val="00152782"/>
    <w:rsid w:val="00153D24"/>
    <w:rsid w:val="00162F4C"/>
    <w:rsid w:val="0016359D"/>
    <w:rsid w:val="00165A90"/>
    <w:rsid w:val="001673CD"/>
    <w:rsid w:val="00170D90"/>
    <w:rsid w:val="0017366B"/>
    <w:rsid w:val="00186927"/>
    <w:rsid w:val="00186CDF"/>
    <w:rsid w:val="00191CF2"/>
    <w:rsid w:val="00193C5B"/>
    <w:rsid w:val="001952E1"/>
    <w:rsid w:val="001A18BD"/>
    <w:rsid w:val="001A3B7A"/>
    <w:rsid w:val="001B2081"/>
    <w:rsid w:val="001B4EB4"/>
    <w:rsid w:val="001B5DC7"/>
    <w:rsid w:val="001D1B8E"/>
    <w:rsid w:val="001D3E4B"/>
    <w:rsid w:val="001D46A6"/>
    <w:rsid w:val="001F3310"/>
    <w:rsid w:val="001F3E0F"/>
    <w:rsid w:val="001F41DC"/>
    <w:rsid w:val="00204EF6"/>
    <w:rsid w:val="00206FAC"/>
    <w:rsid w:val="002110AC"/>
    <w:rsid w:val="00215637"/>
    <w:rsid w:val="00216A22"/>
    <w:rsid w:val="00227D99"/>
    <w:rsid w:val="00235E39"/>
    <w:rsid w:val="00237E22"/>
    <w:rsid w:val="0025298F"/>
    <w:rsid w:val="00254649"/>
    <w:rsid w:val="00254897"/>
    <w:rsid w:val="00257B8A"/>
    <w:rsid w:val="00257E4E"/>
    <w:rsid w:val="0026144E"/>
    <w:rsid w:val="002623AA"/>
    <w:rsid w:val="002647AA"/>
    <w:rsid w:val="00271780"/>
    <w:rsid w:val="00272C58"/>
    <w:rsid w:val="00277B63"/>
    <w:rsid w:val="00283DBA"/>
    <w:rsid w:val="0028572A"/>
    <w:rsid w:val="00285A0E"/>
    <w:rsid w:val="00285DA6"/>
    <w:rsid w:val="00287B9D"/>
    <w:rsid w:val="00290C85"/>
    <w:rsid w:val="00290E61"/>
    <w:rsid w:val="00291287"/>
    <w:rsid w:val="0029263D"/>
    <w:rsid w:val="002937B9"/>
    <w:rsid w:val="002958D8"/>
    <w:rsid w:val="00295AF4"/>
    <w:rsid w:val="00296911"/>
    <w:rsid w:val="002A10E3"/>
    <w:rsid w:val="002A4D91"/>
    <w:rsid w:val="002A5BC7"/>
    <w:rsid w:val="002B1154"/>
    <w:rsid w:val="002B2CEF"/>
    <w:rsid w:val="002B3E59"/>
    <w:rsid w:val="002B46B9"/>
    <w:rsid w:val="002B4F15"/>
    <w:rsid w:val="002B550A"/>
    <w:rsid w:val="002B749E"/>
    <w:rsid w:val="002C245B"/>
    <w:rsid w:val="002C52B4"/>
    <w:rsid w:val="002D00BE"/>
    <w:rsid w:val="002D1B55"/>
    <w:rsid w:val="002D4021"/>
    <w:rsid w:val="002D6A6A"/>
    <w:rsid w:val="002E1CA2"/>
    <w:rsid w:val="002E1CC1"/>
    <w:rsid w:val="002E6016"/>
    <w:rsid w:val="002F1744"/>
    <w:rsid w:val="002F1EE3"/>
    <w:rsid w:val="00300485"/>
    <w:rsid w:val="003007D6"/>
    <w:rsid w:val="0030567C"/>
    <w:rsid w:val="003109E2"/>
    <w:rsid w:val="003133A8"/>
    <w:rsid w:val="003144FF"/>
    <w:rsid w:val="00316624"/>
    <w:rsid w:val="00316B89"/>
    <w:rsid w:val="00320431"/>
    <w:rsid w:val="0033418B"/>
    <w:rsid w:val="0034399D"/>
    <w:rsid w:val="003461BF"/>
    <w:rsid w:val="00346661"/>
    <w:rsid w:val="00352050"/>
    <w:rsid w:val="00355472"/>
    <w:rsid w:val="00355E49"/>
    <w:rsid w:val="00361C6F"/>
    <w:rsid w:val="00363C84"/>
    <w:rsid w:val="003748EB"/>
    <w:rsid w:val="003750FA"/>
    <w:rsid w:val="00375AB9"/>
    <w:rsid w:val="0038195C"/>
    <w:rsid w:val="00384FD6"/>
    <w:rsid w:val="0038625D"/>
    <w:rsid w:val="003913A1"/>
    <w:rsid w:val="003942B9"/>
    <w:rsid w:val="003A5828"/>
    <w:rsid w:val="003B654E"/>
    <w:rsid w:val="003C1A5C"/>
    <w:rsid w:val="003C35C8"/>
    <w:rsid w:val="003C56C7"/>
    <w:rsid w:val="003C577A"/>
    <w:rsid w:val="003C78E7"/>
    <w:rsid w:val="003D77AF"/>
    <w:rsid w:val="003F00A3"/>
    <w:rsid w:val="003F7E95"/>
    <w:rsid w:val="0040612C"/>
    <w:rsid w:val="00406EBC"/>
    <w:rsid w:val="00406FC9"/>
    <w:rsid w:val="00407379"/>
    <w:rsid w:val="00411F47"/>
    <w:rsid w:val="0041299D"/>
    <w:rsid w:val="004139E2"/>
    <w:rsid w:val="00413E22"/>
    <w:rsid w:val="00425A92"/>
    <w:rsid w:val="00427CDB"/>
    <w:rsid w:val="00440015"/>
    <w:rsid w:val="004408A8"/>
    <w:rsid w:val="004504F4"/>
    <w:rsid w:val="00451EBD"/>
    <w:rsid w:val="00456DE2"/>
    <w:rsid w:val="00461B58"/>
    <w:rsid w:val="004651FA"/>
    <w:rsid w:val="00475891"/>
    <w:rsid w:val="004873B1"/>
    <w:rsid w:val="00487CDD"/>
    <w:rsid w:val="00490761"/>
    <w:rsid w:val="004A1339"/>
    <w:rsid w:val="004A5446"/>
    <w:rsid w:val="004B2077"/>
    <w:rsid w:val="004B3636"/>
    <w:rsid w:val="004B3964"/>
    <w:rsid w:val="004B57E5"/>
    <w:rsid w:val="004B5D71"/>
    <w:rsid w:val="004C1FD1"/>
    <w:rsid w:val="004D2093"/>
    <w:rsid w:val="004D3934"/>
    <w:rsid w:val="004E1D60"/>
    <w:rsid w:val="004E204E"/>
    <w:rsid w:val="004E2B98"/>
    <w:rsid w:val="004F47B8"/>
    <w:rsid w:val="005059C1"/>
    <w:rsid w:val="005125F2"/>
    <w:rsid w:val="00512906"/>
    <w:rsid w:val="00516F25"/>
    <w:rsid w:val="00523FF1"/>
    <w:rsid w:val="00533F7B"/>
    <w:rsid w:val="005358C9"/>
    <w:rsid w:val="005374DB"/>
    <w:rsid w:val="0054057B"/>
    <w:rsid w:val="00543AFB"/>
    <w:rsid w:val="00547016"/>
    <w:rsid w:val="005571B0"/>
    <w:rsid w:val="00564E19"/>
    <w:rsid w:val="00565DA7"/>
    <w:rsid w:val="0056622F"/>
    <w:rsid w:val="00567D36"/>
    <w:rsid w:val="00572F3B"/>
    <w:rsid w:val="00574793"/>
    <w:rsid w:val="00574E10"/>
    <w:rsid w:val="00575494"/>
    <w:rsid w:val="00576C7D"/>
    <w:rsid w:val="005775D1"/>
    <w:rsid w:val="00592E78"/>
    <w:rsid w:val="005A03FD"/>
    <w:rsid w:val="005A28E6"/>
    <w:rsid w:val="005A51DE"/>
    <w:rsid w:val="005B13AE"/>
    <w:rsid w:val="005B35A0"/>
    <w:rsid w:val="005B42EA"/>
    <w:rsid w:val="005B4506"/>
    <w:rsid w:val="005B7ED4"/>
    <w:rsid w:val="005C1E51"/>
    <w:rsid w:val="005C3D3E"/>
    <w:rsid w:val="005C5F8C"/>
    <w:rsid w:val="005D07E2"/>
    <w:rsid w:val="005D4292"/>
    <w:rsid w:val="005D52CD"/>
    <w:rsid w:val="005D5D7E"/>
    <w:rsid w:val="005D6465"/>
    <w:rsid w:val="005E1306"/>
    <w:rsid w:val="005E227D"/>
    <w:rsid w:val="005E3461"/>
    <w:rsid w:val="005E39AD"/>
    <w:rsid w:val="005E57DB"/>
    <w:rsid w:val="005E6558"/>
    <w:rsid w:val="005E720B"/>
    <w:rsid w:val="005F07A8"/>
    <w:rsid w:val="005F40F7"/>
    <w:rsid w:val="005F78D1"/>
    <w:rsid w:val="00606F70"/>
    <w:rsid w:val="00625465"/>
    <w:rsid w:val="00631879"/>
    <w:rsid w:val="006341F7"/>
    <w:rsid w:val="00636718"/>
    <w:rsid w:val="006410DC"/>
    <w:rsid w:val="00641ED0"/>
    <w:rsid w:val="00643676"/>
    <w:rsid w:val="0064611E"/>
    <w:rsid w:val="006465D3"/>
    <w:rsid w:val="00646D01"/>
    <w:rsid w:val="00652BB1"/>
    <w:rsid w:val="00652EEB"/>
    <w:rsid w:val="00656262"/>
    <w:rsid w:val="0066033D"/>
    <w:rsid w:val="006612C8"/>
    <w:rsid w:val="006619BB"/>
    <w:rsid w:val="0066776E"/>
    <w:rsid w:val="00667E8E"/>
    <w:rsid w:val="00670226"/>
    <w:rsid w:val="00670236"/>
    <w:rsid w:val="00674EAF"/>
    <w:rsid w:val="00680FB2"/>
    <w:rsid w:val="0068480F"/>
    <w:rsid w:val="0069498A"/>
    <w:rsid w:val="00695AF5"/>
    <w:rsid w:val="00696ABB"/>
    <w:rsid w:val="006A548B"/>
    <w:rsid w:val="006B0FF5"/>
    <w:rsid w:val="006B19BB"/>
    <w:rsid w:val="006B7468"/>
    <w:rsid w:val="006B79E8"/>
    <w:rsid w:val="006C19C0"/>
    <w:rsid w:val="006C4F19"/>
    <w:rsid w:val="006D004D"/>
    <w:rsid w:val="006D130F"/>
    <w:rsid w:val="006D1F2F"/>
    <w:rsid w:val="006D1F40"/>
    <w:rsid w:val="006E0AEA"/>
    <w:rsid w:val="006F09E2"/>
    <w:rsid w:val="006F652B"/>
    <w:rsid w:val="00703960"/>
    <w:rsid w:val="0071385C"/>
    <w:rsid w:val="00713A06"/>
    <w:rsid w:val="0071720E"/>
    <w:rsid w:val="0071724F"/>
    <w:rsid w:val="00722A9F"/>
    <w:rsid w:val="00725C4C"/>
    <w:rsid w:val="007378CC"/>
    <w:rsid w:val="00740CAF"/>
    <w:rsid w:val="00741F97"/>
    <w:rsid w:val="00743BA2"/>
    <w:rsid w:val="00747D04"/>
    <w:rsid w:val="0075103A"/>
    <w:rsid w:val="00753766"/>
    <w:rsid w:val="0075392E"/>
    <w:rsid w:val="0075419F"/>
    <w:rsid w:val="007563B8"/>
    <w:rsid w:val="0075767E"/>
    <w:rsid w:val="007645A3"/>
    <w:rsid w:val="00770E30"/>
    <w:rsid w:val="00773E9F"/>
    <w:rsid w:val="00777E6E"/>
    <w:rsid w:val="0078271B"/>
    <w:rsid w:val="00783561"/>
    <w:rsid w:val="00783697"/>
    <w:rsid w:val="00786233"/>
    <w:rsid w:val="00787526"/>
    <w:rsid w:val="00790087"/>
    <w:rsid w:val="0079065D"/>
    <w:rsid w:val="00790DE9"/>
    <w:rsid w:val="00791F1E"/>
    <w:rsid w:val="00791FDC"/>
    <w:rsid w:val="00793078"/>
    <w:rsid w:val="00793289"/>
    <w:rsid w:val="007B492C"/>
    <w:rsid w:val="007B5531"/>
    <w:rsid w:val="007B5FA0"/>
    <w:rsid w:val="007B653A"/>
    <w:rsid w:val="007C023A"/>
    <w:rsid w:val="007C08A2"/>
    <w:rsid w:val="007C7A9C"/>
    <w:rsid w:val="007D1963"/>
    <w:rsid w:val="007D4929"/>
    <w:rsid w:val="007D55CE"/>
    <w:rsid w:val="007E3870"/>
    <w:rsid w:val="007E3AB5"/>
    <w:rsid w:val="007F0244"/>
    <w:rsid w:val="007F04D6"/>
    <w:rsid w:val="007F21C8"/>
    <w:rsid w:val="007F3C9E"/>
    <w:rsid w:val="007F40AC"/>
    <w:rsid w:val="007F44BF"/>
    <w:rsid w:val="007F7716"/>
    <w:rsid w:val="00803848"/>
    <w:rsid w:val="00804C7A"/>
    <w:rsid w:val="00804C8E"/>
    <w:rsid w:val="00807AA0"/>
    <w:rsid w:val="00816D43"/>
    <w:rsid w:val="0082094C"/>
    <w:rsid w:val="0082225A"/>
    <w:rsid w:val="008242AA"/>
    <w:rsid w:val="008244AE"/>
    <w:rsid w:val="00830280"/>
    <w:rsid w:val="00830D6C"/>
    <w:rsid w:val="0083156F"/>
    <w:rsid w:val="00833D0A"/>
    <w:rsid w:val="008367AE"/>
    <w:rsid w:val="00837363"/>
    <w:rsid w:val="00841900"/>
    <w:rsid w:val="008438BA"/>
    <w:rsid w:val="008454FE"/>
    <w:rsid w:val="008567E0"/>
    <w:rsid w:val="00863647"/>
    <w:rsid w:val="00864DF4"/>
    <w:rsid w:val="00865156"/>
    <w:rsid w:val="00872D68"/>
    <w:rsid w:val="0087350E"/>
    <w:rsid w:val="00874C56"/>
    <w:rsid w:val="00875B29"/>
    <w:rsid w:val="008820D9"/>
    <w:rsid w:val="00883CBD"/>
    <w:rsid w:val="00890551"/>
    <w:rsid w:val="00892A3F"/>
    <w:rsid w:val="008967CE"/>
    <w:rsid w:val="008975B0"/>
    <w:rsid w:val="008A71B1"/>
    <w:rsid w:val="008B3465"/>
    <w:rsid w:val="008B5AB6"/>
    <w:rsid w:val="008C00C4"/>
    <w:rsid w:val="008C0BF8"/>
    <w:rsid w:val="008C1421"/>
    <w:rsid w:val="008C6D43"/>
    <w:rsid w:val="008C785E"/>
    <w:rsid w:val="008C7924"/>
    <w:rsid w:val="008D0659"/>
    <w:rsid w:val="008D2E0A"/>
    <w:rsid w:val="008D34ED"/>
    <w:rsid w:val="008D64ED"/>
    <w:rsid w:val="008E13DE"/>
    <w:rsid w:val="008E664E"/>
    <w:rsid w:val="008F3B63"/>
    <w:rsid w:val="009029B8"/>
    <w:rsid w:val="009035EA"/>
    <w:rsid w:val="00916CE9"/>
    <w:rsid w:val="00922489"/>
    <w:rsid w:val="00922615"/>
    <w:rsid w:val="00926FE1"/>
    <w:rsid w:val="00927994"/>
    <w:rsid w:val="0093157C"/>
    <w:rsid w:val="009366A4"/>
    <w:rsid w:val="009373F7"/>
    <w:rsid w:val="0094662A"/>
    <w:rsid w:val="009466AC"/>
    <w:rsid w:val="009501A3"/>
    <w:rsid w:val="00951D29"/>
    <w:rsid w:val="00951E8C"/>
    <w:rsid w:val="0095224A"/>
    <w:rsid w:val="00953EDE"/>
    <w:rsid w:val="00972854"/>
    <w:rsid w:val="00977474"/>
    <w:rsid w:val="0098166B"/>
    <w:rsid w:val="0098556F"/>
    <w:rsid w:val="0098792C"/>
    <w:rsid w:val="0099255F"/>
    <w:rsid w:val="009A5B1F"/>
    <w:rsid w:val="009A63AC"/>
    <w:rsid w:val="009A704A"/>
    <w:rsid w:val="009A7341"/>
    <w:rsid w:val="009B57C3"/>
    <w:rsid w:val="009C08B2"/>
    <w:rsid w:val="009C2C6A"/>
    <w:rsid w:val="009D08E4"/>
    <w:rsid w:val="009D15CC"/>
    <w:rsid w:val="009D7866"/>
    <w:rsid w:val="009E30F3"/>
    <w:rsid w:val="009E4514"/>
    <w:rsid w:val="009E7C78"/>
    <w:rsid w:val="009F2853"/>
    <w:rsid w:val="009F4424"/>
    <w:rsid w:val="00A01A1B"/>
    <w:rsid w:val="00A07257"/>
    <w:rsid w:val="00A108B0"/>
    <w:rsid w:val="00A15778"/>
    <w:rsid w:val="00A242F8"/>
    <w:rsid w:val="00A2677F"/>
    <w:rsid w:val="00A36315"/>
    <w:rsid w:val="00A37F2A"/>
    <w:rsid w:val="00A41153"/>
    <w:rsid w:val="00A45B30"/>
    <w:rsid w:val="00A47606"/>
    <w:rsid w:val="00A535BB"/>
    <w:rsid w:val="00A535ED"/>
    <w:rsid w:val="00A56E3A"/>
    <w:rsid w:val="00A57541"/>
    <w:rsid w:val="00A578F5"/>
    <w:rsid w:val="00A61CB7"/>
    <w:rsid w:val="00A665B4"/>
    <w:rsid w:val="00A71417"/>
    <w:rsid w:val="00A74130"/>
    <w:rsid w:val="00A87309"/>
    <w:rsid w:val="00A877E2"/>
    <w:rsid w:val="00A90AA4"/>
    <w:rsid w:val="00A93034"/>
    <w:rsid w:val="00A942A0"/>
    <w:rsid w:val="00A96D8E"/>
    <w:rsid w:val="00AA4326"/>
    <w:rsid w:val="00AB088E"/>
    <w:rsid w:val="00AB2D09"/>
    <w:rsid w:val="00AB745A"/>
    <w:rsid w:val="00AC0784"/>
    <w:rsid w:val="00AC5512"/>
    <w:rsid w:val="00AC55E6"/>
    <w:rsid w:val="00AD0739"/>
    <w:rsid w:val="00AE1A49"/>
    <w:rsid w:val="00AF73FB"/>
    <w:rsid w:val="00B01752"/>
    <w:rsid w:val="00B0240C"/>
    <w:rsid w:val="00B049AB"/>
    <w:rsid w:val="00B05A8E"/>
    <w:rsid w:val="00B078F2"/>
    <w:rsid w:val="00B07CE9"/>
    <w:rsid w:val="00B15DDB"/>
    <w:rsid w:val="00B16BFB"/>
    <w:rsid w:val="00B22553"/>
    <w:rsid w:val="00B22D4D"/>
    <w:rsid w:val="00B22DE6"/>
    <w:rsid w:val="00B23420"/>
    <w:rsid w:val="00B24194"/>
    <w:rsid w:val="00B338C3"/>
    <w:rsid w:val="00B45E2F"/>
    <w:rsid w:val="00B5110F"/>
    <w:rsid w:val="00B56313"/>
    <w:rsid w:val="00B63273"/>
    <w:rsid w:val="00B677A6"/>
    <w:rsid w:val="00B71807"/>
    <w:rsid w:val="00B74C0D"/>
    <w:rsid w:val="00B8267F"/>
    <w:rsid w:val="00B83D80"/>
    <w:rsid w:val="00B879E9"/>
    <w:rsid w:val="00B91CFC"/>
    <w:rsid w:val="00B93E30"/>
    <w:rsid w:val="00B95069"/>
    <w:rsid w:val="00BA1F69"/>
    <w:rsid w:val="00BA42A9"/>
    <w:rsid w:val="00BB0F7D"/>
    <w:rsid w:val="00BB16DB"/>
    <w:rsid w:val="00BB3F13"/>
    <w:rsid w:val="00BB504F"/>
    <w:rsid w:val="00BB6414"/>
    <w:rsid w:val="00BC39D1"/>
    <w:rsid w:val="00BD081E"/>
    <w:rsid w:val="00BD0E50"/>
    <w:rsid w:val="00BD5B34"/>
    <w:rsid w:val="00BE4DA3"/>
    <w:rsid w:val="00BF0485"/>
    <w:rsid w:val="00C00D30"/>
    <w:rsid w:val="00C07704"/>
    <w:rsid w:val="00C11AFF"/>
    <w:rsid w:val="00C13B85"/>
    <w:rsid w:val="00C230DC"/>
    <w:rsid w:val="00C2587B"/>
    <w:rsid w:val="00C26E15"/>
    <w:rsid w:val="00C35837"/>
    <w:rsid w:val="00C35EB2"/>
    <w:rsid w:val="00C37050"/>
    <w:rsid w:val="00C567C7"/>
    <w:rsid w:val="00C63E38"/>
    <w:rsid w:val="00C656B1"/>
    <w:rsid w:val="00C66F43"/>
    <w:rsid w:val="00C8100F"/>
    <w:rsid w:val="00C863CA"/>
    <w:rsid w:val="00C878D5"/>
    <w:rsid w:val="00CA3D6A"/>
    <w:rsid w:val="00CB25F2"/>
    <w:rsid w:val="00CB6F2D"/>
    <w:rsid w:val="00CC1CC8"/>
    <w:rsid w:val="00CC2C9D"/>
    <w:rsid w:val="00CC69D4"/>
    <w:rsid w:val="00CC76C8"/>
    <w:rsid w:val="00CD159A"/>
    <w:rsid w:val="00CD34EE"/>
    <w:rsid w:val="00CD477D"/>
    <w:rsid w:val="00CD74E2"/>
    <w:rsid w:val="00CE04F2"/>
    <w:rsid w:val="00CF27B2"/>
    <w:rsid w:val="00CF6A1F"/>
    <w:rsid w:val="00CF7555"/>
    <w:rsid w:val="00D14301"/>
    <w:rsid w:val="00D145E3"/>
    <w:rsid w:val="00D1799A"/>
    <w:rsid w:val="00D213A6"/>
    <w:rsid w:val="00D32F42"/>
    <w:rsid w:val="00D34D25"/>
    <w:rsid w:val="00D35A8B"/>
    <w:rsid w:val="00D40B1F"/>
    <w:rsid w:val="00D43F4D"/>
    <w:rsid w:val="00D447B9"/>
    <w:rsid w:val="00D471D9"/>
    <w:rsid w:val="00D47797"/>
    <w:rsid w:val="00D51B88"/>
    <w:rsid w:val="00D57657"/>
    <w:rsid w:val="00D57F75"/>
    <w:rsid w:val="00D60864"/>
    <w:rsid w:val="00D60ACF"/>
    <w:rsid w:val="00D62CAA"/>
    <w:rsid w:val="00D666EC"/>
    <w:rsid w:val="00D71324"/>
    <w:rsid w:val="00D80FE0"/>
    <w:rsid w:val="00D84848"/>
    <w:rsid w:val="00D867F6"/>
    <w:rsid w:val="00DA0D1C"/>
    <w:rsid w:val="00DA1777"/>
    <w:rsid w:val="00DA4112"/>
    <w:rsid w:val="00DA64E5"/>
    <w:rsid w:val="00DB7AAC"/>
    <w:rsid w:val="00DC0C23"/>
    <w:rsid w:val="00DC3471"/>
    <w:rsid w:val="00DD273A"/>
    <w:rsid w:val="00DD53A9"/>
    <w:rsid w:val="00DE1F7B"/>
    <w:rsid w:val="00DE4644"/>
    <w:rsid w:val="00DE730A"/>
    <w:rsid w:val="00DF4AFD"/>
    <w:rsid w:val="00DF4DEA"/>
    <w:rsid w:val="00E00A23"/>
    <w:rsid w:val="00E03EE7"/>
    <w:rsid w:val="00E10B31"/>
    <w:rsid w:val="00E1640E"/>
    <w:rsid w:val="00E169CD"/>
    <w:rsid w:val="00E315CB"/>
    <w:rsid w:val="00E414DC"/>
    <w:rsid w:val="00E45BEF"/>
    <w:rsid w:val="00E4607B"/>
    <w:rsid w:val="00E52FA5"/>
    <w:rsid w:val="00E53176"/>
    <w:rsid w:val="00E54D8D"/>
    <w:rsid w:val="00E5557F"/>
    <w:rsid w:val="00E56CF0"/>
    <w:rsid w:val="00E61F7D"/>
    <w:rsid w:val="00E73058"/>
    <w:rsid w:val="00E73646"/>
    <w:rsid w:val="00E81734"/>
    <w:rsid w:val="00E846E9"/>
    <w:rsid w:val="00E86385"/>
    <w:rsid w:val="00E86A1D"/>
    <w:rsid w:val="00E951D4"/>
    <w:rsid w:val="00E9742C"/>
    <w:rsid w:val="00EA49E6"/>
    <w:rsid w:val="00EA5937"/>
    <w:rsid w:val="00EB1335"/>
    <w:rsid w:val="00EB2B7B"/>
    <w:rsid w:val="00EB45F4"/>
    <w:rsid w:val="00EB51EE"/>
    <w:rsid w:val="00EB5A56"/>
    <w:rsid w:val="00EB5AE5"/>
    <w:rsid w:val="00EC62CD"/>
    <w:rsid w:val="00ED423D"/>
    <w:rsid w:val="00ED7CB1"/>
    <w:rsid w:val="00EE17F4"/>
    <w:rsid w:val="00EE20D1"/>
    <w:rsid w:val="00EE371B"/>
    <w:rsid w:val="00EE4348"/>
    <w:rsid w:val="00EF056C"/>
    <w:rsid w:val="00EF411C"/>
    <w:rsid w:val="00EF4B92"/>
    <w:rsid w:val="00F00069"/>
    <w:rsid w:val="00F037F0"/>
    <w:rsid w:val="00F10170"/>
    <w:rsid w:val="00F10E1C"/>
    <w:rsid w:val="00F2019D"/>
    <w:rsid w:val="00F20E85"/>
    <w:rsid w:val="00F21BA1"/>
    <w:rsid w:val="00F24980"/>
    <w:rsid w:val="00F2667E"/>
    <w:rsid w:val="00F2768C"/>
    <w:rsid w:val="00F30AF3"/>
    <w:rsid w:val="00F37857"/>
    <w:rsid w:val="00F438EC"/>
    <w:rsid w:val="00F4449C"/>
    <w:rsid w:val="00F57907"/>
    <w:rsid w:val="00F60079"/>
    <w:rsid w:val="00F625AA"/>
    <w:rsid w:val="00F626D4"/>
    <w:rsid w:val="00F675EE"/>
    <w:rsid w:val="00F67F41"/>
    <w:rsid w:val="00F73A50"/>
    <w:rsid w:val="00F75EFF"/>
    <w:rsid w:val="00F7630A"/>
    <w:rsid w:val="00F83EFA"/>
    <w:rsid w:val="00F84CE6"/>
    <w:rsid w:val="00F84DBF"/>
    <w:rsid w:val="00F90A66"/>
    <w:rsid w:val="00F91DA1"/>
    <w:rsid w:val="00F927CB"/>
    <w:rsid w:val="00F950D0"/>
    <w:rsid w:val="00FB03BA"/>
    <w:rsid w:val="00FB0809"/>
    <w:rsid w:val="00FB2357"/>
    <w:rsid w:val="00FB2612"/>
    <w:rsid w:val="00FB62D0"/>
    <w:rsid w:val="00FB7210"/>
    <w:rsid w:val="00FC28D0"/>
    <w:rsid w:val="00FC7B5D"/>
    <w:rsid w:val="00FD0387"/>
    <w:rsid w:val="00FD2D7B"/>
    <w:rsid w:val="00FE3753"/>
    <w:rsid w:val="00FE3FF2"/>
    <w:rsid w:val="00FE6BC9"/>
    <w:rsid w:val="00FF01EC"/>
    <w:rsid w:val="00FF0B34"/>
    <w:rsid w:val="00FF244D"/>
    <w:rsid w:val="00FF4C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06DA4B"/>
  <w15:docId w15:val="{FAFF8C93-48ED-457A-8AC7-9CAC25625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7C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B15DDB"/>
    <w:rPr>
      <w:rFonts w:ascii="AdvP403A40" w:hAnsi="AdvP403A40" w:hint="default"/>
      <w:b w:val="0"/>
      <w:bCs w:val="0"/>
      <w:i w:val="0"/>
      <w:iCs w:val="0"/>
      <w:color w:val="000000"/>
      <w:sz w:val="18"/>
      <w:szCs w:val="18"/>
    </w:rPr>
  </w:style>
  <w:style w:type="character" w:styleId="a3">
    <w:name w:val="Hyperlink"/>
    <w:basedOn w:val="a0"/>
    <w:uiPriority w:val="99"/>
    <w:unhideWhenUsed/>
    <w:rsid w:val="0093157C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3133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133A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133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133A8"/>
    <w:rPr>
      <w:sz w:val="18"/>
      <w:szCs w:val="18"/>
    </w:rPr>
  </w:style>
  <w:style w:type="paragraph" w:customStyle="1" w:styleId="p0">
    <w:name w:val="p0"/>
    <w:basedOn w:val="a"/>
    <w:rsid w:val="003133A8"/>
    <w:pPr>
      <w:widowControl/>
      <w:snapToGrid w:val="0"/>
      <w:spacing w:line="480" w:lineRule="auto"/>
      <w:jc w:val="left"/>
    </w:pPr>
    <w:rPr>
      <w:rFonts w:ascii="Times New Roman" w:eastAsia="宋体" w:hAnsi="Times New Roman" w:cs="Tahoma"/>
      <w:kern w:val="0"/>
      <w:sz w:val="24"/>
    </w:rPr>
  </w:style>
  <w:style w:type="paragraph" w:styleId="a8">
    <w:name w:val="Balloon Text"/>
    <w:basedOn w:val="a"/>
    <w:link w:val="a9"/>
    <w:uiPriority w:val="99"/>
    <w:semiHidden/>
    <w:unhideWhenUsed/>
    <w:rsid w:val="003133A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133A8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162F4C"/>
  </w:style>
  <w:style w:type="paragraph" w:styleId="ab">
    <w:name w:val="List Paragraph"/>
    <w:basedOn w:val="a"/>
    <w:uiPriority w:val="34"/>
    <w:qFormat/>
    <w:rsid w:val="00951E8C"/>
    <w:pPr>
      <w:ind w:firstLineChars="200" w:firstLine="420"/>
    </w:pPr>
  </w:style>
  <w:style w:type="character" w:customStyle="1" w:styleId="fontstyle21">
    <w:name w:val="fontstyle21"/>
    <w:basedOn w:val="a0"/>
    <w:rsid w:val="00FD2D7B"/>
    <w:rPr>
      <w:rFonts w:ascii="Times-Italic" w:hAnsi="Times-Italic" w:hint="default"/>
      <w:b w:val="0"/>
      <w:bCs w:val="0"/>
      <w:i/>
      <w:iCs/>
      <w:color w:val="231F20"/>
      <w:sz w:val="20"/>
      <w:szCs w:val="20"/>
    </w:rPr>
  </w:style>
  <w:style w:type="table" w:styleId="ac">
    <w:name w:val="Table Grid"/>
    <w:basedOn w:val="a1"/>
    <w:uiPriority w:val="59"/>
    <w:rsid w:val="00F4449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11">
    <w:name w:val="fontstyle11"/>
    <w:basedOn w:val="a0"/>
    <w:rsid w:val="009A63A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F84DBF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84DBF"/>
    <w:rPr>
      <w:rFonts w:ascii="Calibri" w:hAnsi="Calibri" w:cs="Calibri"/>
      <w:noProof/>
      <w:sz w:val="20"/>
    </w:rPr>
  </w:style>
  <w:style w:type="character" w:styleId="ad">
    <w:name w:val="Placeholder Text"/>
    <w:basedOn w:val="a0"/>
    <w:uiPriority w:val="99"/>
    <w:semiHidden/>
    <w:rsid w:val="00EC62C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71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chjliu@sjt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5</TotalTime>
  <Pages>5</Pages>
  <Words>815</Words>
  <Characters>465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pc</dc:creator>
  <cp:lastModifiedBy>bmdu</cp:lastModifiedBy>
  <cp:revision>178</cp:revision>
  <cp:lastPrinted>2019-01-28T20:55:00Z</cp:lastPrinted>
  <dcterms:created xsi:type="dcterms:W3CDTF">2019-02-24T15:01:00Z</dcterms:created>
  <dcterms:modified xsi:type="dcterms:W3CDTF">2020-11-14T09:27:00Z</dcterms:modified>
</cp:coreProperties>
</file>